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57A071" w14:textId="77777777" w:rsidR="007F0460" w:rsidRPr="00B02579" w:rsidRDefault="007F0460" w:rsidP="0047558B">
      <w:pPr>
        <w:pStyle w:val="Heading1"/>
        <w:rPr>
          <w:rFonts w:ascii="Pyidaungsu" w:hAnsi="Pyidaungsu" w:cs="Pyidaungsu"/>
          <w:sz w:val="24"/>
          <w:szCs w:val="24"/>
        </w:rPr>
      </w:pPr>
      <w:r w:rsidRPr="00B02579">
        <w:rPr>
          <w:rFonts w:ascii="Pyidaungsu" w:hAnsi="Pyidaungsu" w:cs="Pyidaungsu"/>
          <w:sz w:val="24"/>
          <w:szCs w:val="24"/>
        </w:rPr>
        <w:t>AAMI Study</w:t>
      </w:r>
    </w:p>
    <w:p w14:paraId="1B1F51FE" w14:textId="531F14A2" w:rsidR="00344226" w:rsidRPr="00B02579" w:rsidRDefault="00B02579" w:rsidP="007F0460">
      <w:pPr>
        <w:pStyle w:val="Heading2"/>
        <w:rPr>
          <w:rFonts w:ascii="Pyidaungsu" w:hAnsi="Pyidaungsu" w:cs="Pyidaungsu"/>
          <w:sz w:val="22"/>
          <w:szCs w:val="22"/>
        </w:rPr>
      </w:pPr>
      <w:r>
        <w:rPr>
          <w:rFonts w:ascii="Pyidaungsu" w:hAnsi="Pyidaungsu" w:cs="Pyidaungsu" w:hint="cs"/>
          <w:sz w:val="22"/>
          <w:szCs w:val="22"/>
          <w:cs/>
          <w:lang w:bidi="my-MM"/>
        </w:rPr>
        <w:t>အုပ်ထိန်းသူ/ပြုစုစောင့်ရှောက်သူများအတွက် မေးခွန်းမေးမြန်းရန် လမ်းညွှန်ချက်</w:t>
      </w:r>
    </w:p>
    <w:p w14:paraId="47F6CD17" w14:textId="4A1CBD4D" w:rsidR="0046464E" w:rsidRPr="00B02579" w:rsidRDefault="00B02579" w:rsidP="0046464E">
      <w:pPr>
        <w:rPr>
          <w:rFonts w:ascii="Pyidaungsu" w:hAnsi="Pyidaungsu" w:cs="Pyidaungsu"/>
          <w:b/>
          <w:sz w:val="22"/>
          <w:szCs w:val="22"/>
        </w:rPr>
      </w:pPr>
      <w:bookmarkStart w:id="0" w:name="_Toc13290389"/>
      <w:bookmarkStart w:id="1" w:name="_Toc13425565"/>
      <w:bookmarkStart w:id="2" w:name="_Toc13425654"/>
      <w:bookmarkStart w:id="3" w:name="_Toc13426045"/>
      <w:bookmarkStart w:id="4" w:name="_Toc13426267"/>
      <w:bookmarkStart w:id="5" w:name="_Toc13499675"/>
      <w:bookmarkStart w:id="6" w:name="_Toc13499869"/>
      <w:bookmarkStart w:id="7" w:name="_Toc13586192"/>
      <w:bookmarkStart w:id="8" w:name="_Toc13632094"/>
      <w:bookmarkStart w:id="9" w:name="_Toc13669737"/>
      <w:bookmarkStart w:id="10" w:name="_Toc13844703"/>
      <w:bookmarkStart w:id="11" w:name="_Toc140121383"/>
      <w:r>
        <w:rPr>
          <w:rFonts w:ascii="Pyidaungsu" w:hAnsi="Pyidaungsu" w:cs="Pyidaungsu" w:hint="cs"/>
          <w:b/>
          <w:sz w:val="22"/>
          <w:szCs w:val="22"/>
          <w:cs/>
          <w:lang w:bidi="my-MM"/>
        </w:rPr>
        <w:t xml:space="preserve">လိုအပ်သောပစ္စည်းများ </w:t>
      </w:r>
      <w:bookmarkEnd w:id="0"/>
      <w:r w:rsidR="0046464E" w:rsidRPr="00B02579">
        <w:rPr>
          <w:rFonts w:ascii="Pyidaungsu" w:hAnsi="Pyidaungsu" w:cs="Pyidaungsu"/>
          <w:b/>
          <w:sz w:val="22"/>
          <w:szCs w:val="22"/>
        </w:rPr>
        <w:t xml:space="preserve"> 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p w14:paraId="6226C950" w14:textId="59670915" w:rsidR="0046464E" w:rsidRPr="00B02579" w:rsidRDefault="00B02579" w:rsidP="0046464E">
      <w:pPr>
        <w:numPr>
          <w:ilvl w:val="0"/>
          <w:numId w:val="32"/>
        </w:numPr>
        <w:rPr>
          <w:rFonts w:ascii="Pyidaungsu" w:hAnsi="Pyidaungsu" w:cs="Pyidaungsu"/>
          <w:sz w:val="22"/>
          <w:szCs w:val="22"/>
        </w:rPr>
      </w:pPr>
      <w:r>
        <w:rPr>
          <w:rFonts w:ascii="Pyidaungsu" w:hAnsi="Pyidaungsu" w:cs="Pyidaungsu" w:hint="cs"/>
          <w:sz w:val="22"/>
          <w:szCs w:val="22"/>
          <w:cs/>
          <w:lang w:bidi="my-MM"/>
        </w:rPr>
        <w:t>သဘောတူခွင့်ပြုချက်တောင်းခံလွှာများ (ပါဝင်သူအတွက် တစ်စောင်၊ သုတေသနအဖွဲ့မှ သိမ်းထားရန် တစ်စောင်)</w:t>
      </w:r>
    </w:p>
    <w:p w14:paraId="0505F9BA" w14:textId="6F7B6F93" w:rsidR="0046464E" w:rsidRPr="00B02579" w:rsidRDefault="00B02579" w:rsidP="0046464E">
      <w:pPr>
        <w:numPr>
          <w:ilvl w:val="0"/>
          <w:numId w:val="32"/>
        </w:numPr>
        <w:rPr>
          <w:rFonts w:ascii="Pyidaungsu" w:hAnsi="Pyidaungsu" w:cs="Pyidaungsu"/>
          <w:sz w:val="22"/>
          <w:szCs w:val="22"/>
        </w:rPr>
      </w:pPr>
      <w:r>
        <w:rPr>
          <w:rFonts w:ascii="Pyidaungsu" w:hAnsi="Pyidaungsu" w:cs="Pyidaungsu" w:hint="cs"/>
          <w:sz w:val="22"/>
          <w:szCs w:val="22"/>
          <w:cs/>
          <w:lang w:bidi="my-MM"/>
        </w:rPr>
        <w:t xml:space="preserve">မေးခွန်းမေးမြန်းသူအတွက် မေးခွန်းလမ်းညွှန်ချက် </w:t>
      </w:r>
    </w:p>
    <w:p w14:paraId="514A0B1E" w14:textId="086C8F76" w:rsidR="0046464E" w:rsidRPr="00B02579" w:rsidRDefault="00A157C0" w:rsidP="0046464E">
      <w:pPr>
        <w:numPr>
          <w:ilvl w:val="0"/>
          <w:numId w:val="32"/>
        </w:numPr>
        <w:rPr>
          <w:rFonts w:ascii="Pyidaungsu" w:hAnsi="Pyidaungsu" w:cs="Pyidaungsu"/>
          <w:sz w:val="22"/>
          <w:szCs w:val="22"/>
        </w:rPr>
      </w:pPr>
      <w:r>
        <w:rPr>
          <w:rFonts w:ascii="Pyidaungsu" w:hAnsi="Pyidaungsu" w:cs="Pyidaungsu" w:hint="cs"/>
          <w:sz w:val="22"/>
          <w:szCs w:val="22"/>
          <w:cs/>
          <w:lang w:bidi="my-MM"/>
        </w:rPr>
        <w:t xml:space="preserve">အသံသွင်းစက် တစ်ခု </w:t>
      </w:r>
    </w:p>
    <w:p w14:paraId="209960BB" w14:textId="4A66DEF7" w:rsidR="0046464E" w:rsidRPr="00B02579" w:rsidRDefault="00A157C0" w:rsidP="0046464E">
      <w:pPr>
        <w:numPr>
          <w:ilvl w:val="0"/>
          <w:numId w:val="32"/>
        </w:numPr>
        <w:rPr>
          <w:rFonts w:ascii="Pyidaungsu" w:hAnsi="Pyidaungsu" w:cs="Pyidaungsu"/>
          <w:sz w:val="22"/>
          <w:szCs w:val="22"/>
        </w:rPr>
      </w:pPr>
      <w:r>
        <w:rPr>
          <w:rFonts w:ascii="Pyidaungsu" w:hAnsi="Pyidaungsu" w:cs="Pyidaungsu" w:hint="cs"/>
          <w:sz w:val="22"/>
          <w:szCs w:val="22"/>
          <w:cs/>
          <w:lang w:bidi="my-MM"/>
        </w:rPr>
        <w:t>အသံသွင်းစက်အတွက် ဘက်ထရီ အပို တစ်ခု</w:t>
      </w:r>
    </w:p>
    <w:p w14:paraId="3720AFD0" w14:textId="3A6E43F8" w:rsidR="0046464E" w:rsidRPr="00B02579" w:rsidRDefault="00A157C0" w:rsidP="0046464E">
      <w:pPr>
        <w:numPr>
          <w:ilvl w:val="0"/>
          <w:numId w:val="32"/>
        </w:numPr>
        <w:rPr>
          <w:rFonts w:ascii="Pyidaungsu" w:hAnsi="Pyidaungsu" w:cs="Pyidaungsu"/>
          <w:sz w:val="22"/>
          <w:szCs w:val="22"/>
        </w:rPr>
      </w:pPr>
      <w:r>
        <w:rPr>
          <w:rFonts w:ascii="Pyidaungsu" w:hAnsi="Pyidaungsu" w:cs="Pyidaungsu" w:hint="cs"/>
          <w:sz w:val="22"/>
          <w:szCs w:val="22"/>
          <w:cs/>
          <w:lang w:bidi="my-MM"/>
        </w:rPr>
        <w:t xml:space="preserve">မှတ်စုရေးရန် စာအုပ်နှင့်ဘောပင်များ </w:t>
      </w:r>
    </w:p>
    <w:p w14:paraId="7C059C25" w14:textId="508AF010" w:rsidR="0046464E" w:rsidRPr="00B02579" w:rsidRDefault="00A157C0" w:rsidP="0046464E">
      <w:pPr>
        <w:numPr>
          <w:ilvl w:val="0"/>
          <w:numId w:val="32"/>
        </w:numPr>
        <w:rPr>
          <w:rFonts w:ascii="Pyidaungsu" w:hAnsi="Pyidaungsu" w:cs="Pyidaungsu"/>
          <w:sz w:val="22"/>
          <w:szCs w:val="22"/>
        </w:rPr>
      </w:pPr>
      <w:r>
        <w:rPr>
          <w:rFonts w:ascii="Pyidaungsu" w:hAnsi="Pyidaungsu" w:cs="Pyidaungsu" w:hint="cs"/>
          <w:sz w:val="22"/>
          <w:szCs w:val="22"/>
          <w:cs/>
          <w:lang w:bidi="my-MM"/>
        </w:rPr>
        <w:t>ပါဝင်သူအတွက် အစားအသောက်ဖြင့်ဧည့်ခံရန်</w:t>
      </w:r>
    </w:p>
    <w:p w14:paraId="7E44329F" w14:textId="77777777" w:rsidR="0046464E" w:rsidRPr="00B02579" w:rsidRDefault="0046464E" w:rsidP="0046464E">
      <w:pPr>
        <w:rPr>
          <w:rFonts w:ascii="Pyidaungsu" w:hAnsi="Pyidaungsu" w:cs="Pyidaungsu"/>
          <w:b/>
          <w:sz w:val="22"/>
          <w:szCs w:val="22"/>
        </w:rPr>
      </w:pPr>
    </w:p>
    <w:p w14:paraId="372657D3" w14:textId="6D96ACF3" w:rsidR="0046464E" w:rsidRPr="00B02579" w:rsidRDefault="00A157C0" w:rsidP="0046464E">
      <w:pPr>
        <w:rPr>
          <w:rFonts w:ascii="Pyidaungsu" w:hAnsi="Pyidaungsu" w:cs="Pyidaungsu"/>
          <w:b/>
          <w:sz w:val="22"/>
          <w:szCs w:val="22"/>
        </w:rPr>
      </w:pPr>
      <w:r>
        <w:rPr>
          <w:rFonts w:ascii="Pyidaungsu" w:hAnsi="Pyidaungsu" w:cs="Pyidaungsu" w:hint="cs"/>
          <w:b/>
          <w:sz w:val="22"/>
          <w:szCs w:val="22"/>
          <w:cs/>
          <w:lang w:bidi="my-MM"/>
        </w:rPr>
        <w:t>မေးခွန်းမေးမြန်းခြင်းတစ်ခုစီအတွက် ဖြည့်ရန် -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928"/>
        <w:gridCol w:w="2499"/>
        <w:gridCol w:w="2326"/>
        <w:gridCol w:w="1763"/>
      </w:tblGrid>
      <w:tr w:rsidR="00A157C0" w:rsidRPr="00B02579" w14:paraId="540696E5" w14:textId="77777777" w:rsidTr="006A5A47">
        <w:tc>
          <w:tcPr>
            <w:tcW w:w="979" w:type="pct"/>
            <w:vAlign w:val="center"/>
          </w:tcPr>
          <w:p w14:paraId="19B72B93" w14:textId="1165DDEA" w:rsidR="0046464E" w:rsidRPr="00B02579" w:rsidRDefault="00A157C0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bCs/>
                <w:sz w:val="22"/>
                <w:szCs w:val="22"/>
                <w:cs/>
                <w:lang w:bidi="my-MM"/>
              </w:rPr>
              <w:t>မေးခွန်းမေးမြန်းသူ အမည်</w:t>
            </w:r>
          </w:p>
        </w:tc>
        <w:tc>
          <w:tcPr>
            <w:tcW w:w="1657" w:type="pct"/>
            <w:vAlign w:val="center"/>
          </w:tcPr>
          <w:p w14:paraId="230F723B" w14:textId="77777777" w:rsidR="0046464E" w:rsidRPr="00B02579" w:rsidRDefault="0046464E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</w:rPr>
            </w:pPr>
          </w:p>
        </w:tc>
        <w:tc>
          <w:tcPr>
            <w:tcW w:w="1139" w:type="pct"/>
            <w:vAlign w:val="center"/>
          </w:tcPr>
          <w:p w14:paraId="74EAD1D6" w14:textId="77777777" w:rsidR="00A157C0" w:rsidRDefault="00A157C0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bCs/>
                <w:sz w:val="22"/>
                <w:szCs w:val="22"/>
                <w:cs/>
                <w:lang w:bidi="my-MM"/>
              </w:rPr>
              <w:t>နေ့စွဲ</w:t>
            </w:r>
          </w:p>
          <w:p w14:paraId="229E1462" w14:textId="001D8072" w:rsidR="0046464E" w:rsidRPr="00B02579" w:rsidRDefault="00010C5C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</w:rPr>
            </w:pPr>
            <w:r w:rsidRPr="00B02579">
              <w:rPr>
                <w:rFonts w:ascii="Pyidaungsu" w:hAnsi="Pyidaungsu" w:cs="Pyidaungsu"/>
                <w:bCs/>
                <w:sz w:val="22"/>
                <w:szCs w:val="22"/>
              </w:rPr>
              <w:t>(</w:t>
            </w:r>
            <w:r w:rsidR="00A157C0">
              <w:rPr>
                <w:rFonts w:ascii="Pyidaungsu" w:hAnsi="Pyidaungsu" w:cs="Pyidaungsu" w:hint="cs"/>
                <w:bCs/>
                <w:sz w:val="22"/>
                <w:szCs w:val="22"/>
                <w:cs/>
                <w:lang w:bidi="my-MM"/>
              </w:rPr>
              <w:t>ရက်/လ/နှစ်)</w:t>
            </w:r>
          </w:p>
        </w:tc>
        <w:tc>
          <w:tcPr>
            <w:tcW w:w="1225" w:type="pct"/>
            <w:vAlign w:val="center"/>
          </w:tcPr>
          <w:p w14:paraId="2580AA00" w14:textId="77777777" w:rsidR="0046464E" w:rsidRPr="00B02579" w:rsidRDefault="0046464E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</w:rPr>
            </w:pPr>
          </w:p>
        </w:tc>
      </w:tr>
      <w:tr w:rsidR="00A157C0" w:rsidRPr="00B02579" w14:paraId="36B1589E" w14:textId="77777777" w:rsidTr="006A5A47">
        <w:tc>
          <w:tcPr>
            <w:tcW w:w="979" w:type="pct"/>
            <w:vAlign w:val="center"/>
          </w:tcPr>
          <w:p w14:paraId="5AB0DF39" w14:textId="6C8F9164" w:rsidR="0046464E" w:rsidRPr="00B02579" w:rsidRDefault="00A157C0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bCs/>
                <w:sz w:val="22"/>
                <w:szCs w:val="22"/>
                <w:cs/>
                <w:lang w:bidi="my-MM"/>
              </w:rPr>
              <w:t>စတင်ချိန်</w:t>
            </w:r>
          </w:p>
        </w:tc>
        <w:tc>
          <w:tcPr>
            <w:tcW w:w="1657" w:type="pct"/>
            <w:vAlign w:val="center"/>
          </w:tcPr>
          <w:p w14:paraId="4E70660C" w14:textId="77777777" w:rsidR="0046464E" w:rsidRPr="00B02579" w:rsidRDefault="0046464E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</w:rPr>
            </w:pPr>
          </w:p>
          <w:p w14:paraId="4907BA1E" w14:textId="77777777" w:rsidR="0046464E" w:rsidRPr="00B02579" w:rsidRDefault="0046464E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</w:rPr>
            </w:pPr>
          </w:p>
        </w:tc>
        <w:tc>
          <w:tcPr>
            <w:tcW w:w="1139" w:type="pct"/>
            <w:vAlign w:val="center"/>
          </w:tcPr>
          <w:p w14:paraId="487BEFFB" w14:textId="0E8C6DEA" w:rsidR="0046464E" w:rsidRPr="00B02579" w:rsidRDefault="00A157C0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bCs/>
                <w:sz w:val="22"/>
                <w:szCs w:val="22"/>
                <w:cs/>
                <w:lang w:bidi="my-MM"/>
              </w:rPr>
              <w:t>ပြီးဆုံးချိန်</w:t>
            </w:r>
          </w:p>
        </w:tc>
        <w:tc>
          <w:tcPr>
            <w:tcW w:w="1225" w:type="pct"/>
            <w:vAlign w:val="center"/>
          </w:tcPr>
          <w:p w14:paraId="55B25D47" w14:textId="77777777" w:rsidR="0046464E" w:rsidRPr="00B02579" w:rsidRDefault="0046464E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</w:rPr>
            </w:pPr>
          </w:p>
        </w:tc>
      </w:tr>
      <w:tr w:rsidR="0046464E" w:rsidRPr="00B02579" w14:paraId="670BE1D4" w14:textId="77777777" w:rsidTr="006A5A47">
        <w:tc>
          <w:tcPr>
            <w:tcW w:w="0" w:type="auto"/>
            <w:gridSpan w:val="4"/>
            <w:shd w:val="clear" w:color="auto" w:fill="F2F2F2" w:themeFill="background1" w:themeFillShade="F2"/>
            <w:vAlign w:val="center"/>
          </w:tcPr>
          <w:p w14:paraId="4CA1677C" w14:textId="77777777" w:rsidR="0046464E" w:rsidRPr="00B02579" w:rsidRDefault="0046464E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</w:rPr>
            </w:pPr>
          </w:p>
        </w:tc>
      </w:tr>
      <w:tr w:rsidR="00A157C0" w:rsidRPr="00B02579" w14:paraId="5723B3E0" w14:textId="77777777" w:rsidTr="006A5A47">
        <w:tc>
          <w:tcPr>
            <w:tcW w:w="979" w:type="pct"/>
            <w:vAlign w:val="center"/>
          </w:tcPr>
          <w:p w14:paraId="26840F84" w14:textId="63E11E61" w:rsidR="0046464E" w:rsidRPr="00B02579" w:rsidRDefault="00A157C0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</w:rPr>
            </w:pPr>
            <w:r>
              <w:rPr>
                <w:rFonts w:ascii="Pyidaungsu" w:hAnsi="Pyidaungsu" w:cs="Pyidaungsu" w:hint="cs"/>
                <w:bCs/>
                <w:sz w:val="22"/>
                <w:szCs w:val="22"/>
                <w:cs/>
                <w:lang w:bidi="my-MM"/>
              </w:rPr>
              <w:t>အုပ်ထိန်းသူအသက်</w:t>
            </w:r>
            <w:r w:rsidR="0046464E" w:rsidRPr="00B02579">
              <w:rPr>
                <w:rFonts w:ascii="Pyidaungsu" w:hAnsi="Pyidaungsu" w:cs="Pyidaungsu"/>
                <w:bCs/>
                <w:sz w:val="22"/>
                <w:szCs w:val="22"/>
              </w:rPr>
              <w:t>:</w:t>
            </w:r>
          </w:p>
        </w:tc>
        <w:tc>
          <w:tcPr>
            <w:tcW w:w="1657" w:type="pct"/>
            <w:vAlign w:val="center"/>
          </w:tcPr>
          <w:p w14:paraId="33540A87" w14:textId="77777777" w:rsidR="0046464E" w:rsidRPr="00B02579" w:rsidRDefault="0046464E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</w:rPr>
            </w:pPr>
          </w:p>
          <w:p w14:paraId="3A24B323" w14:textId="77777777" w:rsidR="0046464E" w:rsidRPr="00B02579" w:rsidRDefault="0046464E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</w:rPr>
            </w:pPr>
          </w:p>
        </w:tc>
        <w:tc>
          <w:tcPr>
            <w:tcW w:w="1139" w:type="pct"/>
            <w:vAlign w:val="center"/>
          </w:tcPr>
          <w:p w14:paraId="2CF9143E" w14:textId="2984209F" w:rsidR="0046464E" w:rsidRPr="00B02579" w:rsidRDefault="00A157C0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bCs/>
                <w:sz w:val="22"/>
                <w:szCs w:val="22"/>
                <w:cs/>
                <w:lang w:bidi="my-MM"/>
              </w:rPr>
              <w:t xml:space="preserve">ကျန်းမာရေးဌာန </w:t>
            </w:r>
          </w:p>
        </w:tc>
        <w:tc>
          <w:tcPr>
            <w:tcW w:w="1225" w:type="pct"/>
            <w:vAlign w:val="center"/>
          </w:tcPr>
          <w:p w14:paraId="6A8A4FC9" w14:textId="13F90BF5" w:rsidR="0046464E" w:rsidRPr="00B02579" w:rsidRDefault="0046464E" w:rsidP="006A5A47">
            <w:pPr>
              <w:autoSpaceDE w:val="0"/>
              <w:autoSpaceDN w:val="0"/>
              <w:adjustRightInd w:val="0"/>
              <w:spacing w:before="120"/>
              <w:rPr>
                <w:rFonts w:ascii="Pyidaungsu" w:hAnsi="Pyidaungsu" w:cs="Pyidaungsu"/>
                <w:bCs/>
                <w:sz w:val="22"/>
                <w:szCs w:val="22"/>
              </w:rPr>
            </w:pPr>
            <w:r w:rsidRPr="00B02579">
              <w:rPr>
                <w:rFonts w:ascii="Pyidaungsu" w:hAnsi="Pyidaungsu" w:cs="Pyidaungsu"/>
                <w:b/>
                <w:bCs/>
                <w:sz w:val="22"/>
                <w:szCs w:val="22"/>
              </w:rPr>
              <w:t>|___|___|</w:t>
            </w:r>
          </w:p>
        </w:tc>
      </w:tr>
      <w:tr w:rsidR="00A157C0" w:rsidRPr="00B02579" w14:paraId="3F5CFC98" w14:textId="77777777" w:rsidTr="006A5A47">
        <w:tc>
          <w:tcPr>
            <w:tcW w:w="979" w:type="pct"/>
            <w:vAlign w:val="center"/>
          </w:tcPr>
          <w:p w14:paraId="2874F8EF" w14:textId="74165517" w:rsidR="0046464E" w:rsidRPr="00B02579" w:rsidRDefault="00A157C0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</w:rPr>
            </w:pPr>
            <w:r>
              <w:rPr>
                <w:rFonts w:ascii="Pyidaungsu" w:hAnsi="Pyidaungsu" w:cs="Pyidaungsu" w:hint="cs"/>
                <w:bCs/>
                <w:sz w:val="22"/>
                <w:szCs w:val="22"/>
                <w:cs/>
                <w:lang w:bidi="my-MM"/>
              </w:rPr>
              <w:t>ပါဝင်သူ ကုဒ်အမှတ်</w:t>
            </w:r>
            <w:r w:rsidR="0046464E" w:rsidRPr="00B02579">
              <w:rPr>
                <w:rFonts w:ascii="Pyidaungsu" w:hAnsi="Pyidaungsu" w:cs="Pyidaungsu"/>
                <w:bCs/>
                <w:sz w:val="22"/>
                <w:szCs w:val="22"/>
              </w:rPr>
              <w:t>:</w:t>
            </w:r>
          </w:p>
        </w:tc>
        <w:tc>
          <w:tcPr>
            <w:tcW w:w="1657" w:type="pct"/>
            <w:vAlign w:val="center"/>
          </w:tcPr>
          <w:p w14:paraId="0F04DF4F" w14:textId="7657D529" w:rsidR="0046464E" w:rsidRPr="00B02579" w:rsidRDefault="0046464E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</w:rPr>
            </w:pPr>
            <w:r w:rsidRPr="00B02579">
              <w:rPr>
                <w:rFonts w:ascii="Pyidaungsu" w:hAnsi="Pyidaungsu" w:cs="Pyidaungsu"/>
                <w:b/>
                <w:bCs/>
                <w:sz w:val="22"/>
                <w:szCs w:val="22"/>
              </w:rPr>
              <w:t>|___|___|___|___| - |___|</w:t>
            </w:r>
          </w:p>
        </w:tc>
        <w:tc>
          <w:tcPr>
            <w:tcW w:w="1139" w:type="pct"/>
            <w:vAlign w:val="center"/>
          </w:tcPr>
          <w:p w14:paraId="48F79903" w14:textId="7246BB22" w:rsidR="0046464E" w:rsidRPr="00B02579" w:rsidRDefault="00A157C0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</w:rPr>
            </w:pPr>
            <w:r>
              <w:rPr>
                <w:rFonts w:ascii="Pyidaungsu" w:hAnsi="Pyidaungsu" w:cs="Pyidaungsu" w:hint="cs"/>
                <w:bCs/>
                <w:sz w:val="22"/>
                <w:szCs w:val="22"/>
                <w:cs/>
                <w:lang w:bidi="my-MM"/>
              </w:rPr>
              <w:t>စာဖြင့်ရေးသားထားသော သဘောတူခွင့်ပြုကြောင်း ရရှိသည်။</w:t>
            </w:r>
          </w:p>
        </w:tc>
        <w:tc>
          <w:tcPr>
            <w:tcW w:w="1225" w:type="pct"/>
            <w:vAlign w:val="center"/>
          </w:tcPr>
          <w:p w14:paraId="334A2AE9" w14:textId="2D563E6C" w:rsidR="0046464E" w:rsidRPr="00B02579" w:rsidRDefault="00A157C0" w:rsidP="006A5A47">
            <w:pPr>
              <w:autoSpaceDE w:val="0"/>
              <w:autoSpaceDN w:val="0"/>
              <w:adjustRightInd w:val="0"/>
              <w:rPr>
                <w:rFonts w:ascii="Pyidaungsu" w:hAnsi="Pyidaungsu" w:cs="Pyidaungsu"/>
                <w:bCs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bCs/>
                <w:sz w:val="22"/>
                <w:szCs w:val="22"/>
                <w:cs/>
                <w:lang w:bidi="my-MM"/>
              </w:rPr>
              <w:t>ရသည်/ မရပါ</w:t>
            </w:r>
          </w:p>
        </w:tc>
      </w:tr>
    </w:tbl>
    <w:p w14:paraId="5F562F30" w14:textId="77777777" w:rsidR="0046464E" w:rsidRPr="00B02579" w:rsidRDefault="0046464E" w:rsidP="0046464E">
      <w:pPr>
        <w:rPr>
          <w:rFonts w:ascii="Pyidaungsu" w:hAnsi="Pyidaungsu" w:cs="Pyidaungsu"/>
          <w:sz w:val="22"/>
          <w:szCs w:val="22"/>
        </w:rPr>
      </w:pPr>
    </w:p>
    <w:p w14:paraId="085D4039" w14:textId="77777777" w:rsidR="0046464E" w:rsidRPr="00B02579" w:rsidRDefault="0046464E" w:rsidP="0046464E">
      <w:pPr>
        <w:rPr>
          <w:rFonts w:ascii="Pyidaungsu" w:hAnsi="Pyidaungsu" w:cs="Pyidaungsu"/>
          <w:b/>
          <w:sz w:val="22"/>
          <w:szCs w:val="22"/>
        </w:rPr>
      </w:pPr>
    </w:p>
    <w:p w14:paraId="64F05A77" w14:textId="77777777" w:rsidR="00F17CDA" w:rsidRPr="00B02579" w:rsidRDefault="00F17CDA">
      <w:pPr>
        <w:rPr>
          <w:rFonts w:ascii="Pyidaungsu" w:hAnsi="Pyidaungsu" w:cs="Pyidaungsu"/>
          <w:b/>
          <w:sz w:val="22"/>
          <w:szCs w:val="22"/>
        </w:rPr>
      </w:pPr>
      <w:r w:rsidRPr="00B02579">
        <w:rPr>
          <w:rFonts w:ascii="Pyidaungsu" w:hAnsi="Pyidaungsu" w:cs="Pyidaungsu"/>
          <w:b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7"/>
        <w:gridCol w:w="2538"/>
        <w:gridCol w:w="3221"/>
      </w:tblGrid>
      <w:tr w:rsidR="00FA1607" w:rsidRPr="00F26855" w14:paraId="2C1F9210" w14:textId="77777777" w:rsidTr="00474F21">
        <w:trPr>
          <w:cantSplit/>
          <w:tblHeader/>
        </w:trPr>
        <w:tc>
          <w:tcPr>
            <w:tcW w:w="2614" w:type="dxa"/>
            <w:shd w:val="clear" w:color="auto" w:fill="D9D9D9" w:themeFill="background1" w:themeFillShade="D9"/>
          </w:tcPr>
          <w:p w14:paraId="7BBAB49D" w14:textId="7D8FA6BF" w:rsidR="003D04EA" w:rsidRPr="00F26855" w:rsidRDefault="00A157C0" w:rsidP="00344226">
            <w:pPr>
              <w:rPr>
                <w:rFonts w:ascii="Pyidaungsu" w:hAnsi="Pyidaungsu" w:cs="Pyidaungsu"/>
                <w:bCs/>
                <w:sz w:val="22"/>
                <w:szCs w:val="22"/>
                <w:lang w:bidi="my-MM"/>
              </w:rPr>
            </w:pPr>
            <w:r w:rsidRPr="00F26855">
              <w:rPr>
                <w:rFonts w:ascii="Pyidaungsu" w:hAnsi="Pyidaungsu" w:cs="Pyidaungsu" w:hint="cs"/>
                <w:bCs/>
                <w:sz w:val="22"/>
                <w:szCs w:val="22"/>
                <w:cs/>
                <w:lang w:bidi="my-MM"/>
              </w:rPr>
              <w:lastRenderedPageBreak/>
              <w:t>ခေါင်းစဥ်</w:t>
            </w:r>
          </w:p>
        </w:tc>
        <w:tc>
          <w:tcPr>
            <w:tcW w:w="2829" w:type="dxa"/>
            <w:shd w:val="clear" w:color="auto" w:fill="D9D9D9" w:themeFill="background1" w:themeFillShade="D9"/>
          </w:tcPr>
          <w:p w14:paraId="2B292111" w14:textId="05D66E94" w:rsidR="003D04EA" w:rsidRPr="00F26855" w:rsidRDefault="00A157C0" w:rsidP="00344226">
            <w:pPr>
              <w:rPr>
                <w:rFonts w:ascii="Pyidaungsu" w:hAnsi="Pyidaungsu" w:cs="Pyidaungsu"/>
                <w:bCs/>
                <w:sz w:val="22"/>
                <w:szCs w:val="22"/>
                <w:lang w:bidi="my-MM"/>
              </w:rPr>
            </w:pPr>
            <w:r w:rsidRPr="00F26855">
              <w:rPr>
                <w:rFonts w:ascii="Pyidaungsu" w:hAnsi="Pyidaungsu" w:cs="Pyidaungsu" w:hint="cs"/>
                <w:bCs/>
                <w:sz w:val="22"/>
                <w:szCs w:val="22"/>
                <w:cs/>
                <w:lang w:bidi="my-MM"/>
              </w:rPr>
              <w:t>မေးခွန်း</w:t>
            </w:r>
          </w:p>
        </w:tc>
        <w:tc>
          <w:tcPr>
            <w:tcW w:w="3073" w:type="dxa"/>
            <w:shd w:val="clear" w:color="auto" w:fill="D9D9D9" w:themeFill="background1" w:themeFillShade="D9"/>
          </w:tcPr>
          <w:p w14:paraId="44AFECE3" w14:textId="37A9C9D0" w:rsidR="003D04EA" w:rsidRPr="00F26855" w:rsidRDefault="00A157C0" w:rsidP="00344226">
            <w:pPr>
              <w:rPr>
                <w:rFonts w:ascii="Pyidaungsu" w:hAnsi="Pyidaungsu" w:cs="Pyidaungsu"/>
                <w:bCs/>
                <w:sz w:val="22"/>
                <w:szCs w:val="22"/>
                <w:lang w:bidi="my-MM"/>
              </w:rPr>
            </w:pPr>
            <w:r w:rsidRPr="00F26855">
              <w:rPr>
                <w:rFonts w:ascii="Pyidaungsu" w:hAnsi="Pyidaungsu" w:cs="Pyidaungsu" w:hint="cs"/>
                <w:bCs/>
                <w:sz w:val="22"/>
                <w:szCs w:val="22"/>
                <w:cs/>
                <w:lang w:bidi="my-MM"/>
              </w:rPr>
              <w:t>ထပ်မံမေးရန်</w:t>
            </w:r>
          </w:p>
        </w:tc>
      </w:tr>
      <w:tr w:rsidR="00FA1607" w:rsidRPr="00B02579" w14:paraId="7E5790C3" w14:textId="77777777" w:rsidTr="003D04EA">
        <w:tc>
          <w:tcPr>
            <w:tcW w:w="2614" w:type="dxa"/>
            <w:vMerge w:val="restart"/>
          </w:tcPr>
          <w:p w14:paraId="01906965" w14:textId="62F42E4D" w:rsidR="00565978" w:rsidRPr="00B02579" w:rsidRDefault="00A157C0" w:rsidP="00010C5C">
            <w:pPr>
              <w:rPr>
                <w:rFonts w:ascii="Pyidaungsu" w:hAnsi="Pyidaungsu" w:cs="Pyidaungsu"/>
                <w:sz w:val="22"/>
                <w:szCs w:val="22"/>
                <w:lang w:val="en-ZA"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val="en-ZA" w:bidi="my-MM"/>
              </w:rPr>
              <w:t>အဖွင့်မေးခွန်းများ</w:t>
            </w:r>
          </w:p>
        </w:tc>
        <w:tc>
          <w:tcPr>
            <w:tcW w:w="2829" w:type="dxa"/>
          </w:tcPr>
          <w:p w14:paraId="5D595BDC" w14:textId="31B3637A" w:rsidR="00A157C0" w:rsidRPr="00A157C0" w:rsidRDefault="00A157C0" w:rsidP="00A157C0">
            <w:pPr>
              <w:spacing w:after="120"/>
              <w:ind w:left="3"/>
              <w:rPr>
                <w:rFonts w:ascii="Pyidaungsu" w:hAnsi="Pyidaungsu" w:cs="Pyidaungsu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၁။ သင့်အကြောင်း ကျွန်ုပ်ကို အနည်းငယ်ပြောပြပါ။ </w:t>
            </w:r>
          </w:p>
          <w:p w14:paraId="1C2802F6" w14:textId="54563ED2" w:rsidR="00565978" w:rsidRPr="00B02579" w:rsidRDefault="00565978" w:rsidP="003018DB">
            <w:pPr>
              <w:spacing w:after="120"/>
              <w:ind w:left="3"/>
              <w:rPr>
                <w:rFonts w:ascii="Pyidaungsu" w:hAnsi="Pyidaungsu" w:cs="Pyidaungsu"/>
                <w:sz w:val="22"/>
                <w:szCs w:val="22"/>
              </w:rPr>
            </w:pPr>
          </w:p>
        </w:tc>
        <w:tc>
          <w:tcPr>
            <w:tcW w:w="3073" w:type="dxa"/>
          </w:tcPr>
          <w:p w14:paraId="00BE8478" w14:textId="0EADC5B6" w:rsidR="00A157C0" w:rsidRPr="00A157C0" w:rsidRDefault="00A157C0" w:rsidP="006F3CD5">
            <w:pPr>
              <w:spacing w:after="120"/>
              <w:rPr>
                <w:rFonts w:ascii="Pyidaungsu" w:hAnsi="Pyidaungsu" w:cs="Pyidaungsu"/>
                <w:iCs/>
                <w:sz w:val="22"/>
                <w:szCs w:val="22"/>
                <w:lang w:bidi="my-MM"/>
              </w:rPr>
            </w:pPr>
            <w:r w:rsidRPr="00A157C0"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>သင်ဘယ်မှာနေတာလဲ။</w:t>
            </w:r>
          </w:p>
          <w:p w14:paraId="3B8695E8" w14:textId="2341D2DF" w:rsidR="00A157C0" w:rsidRPr="00A157C0" w:rsidRDefault="00A157C0" w:rsidP="006F3CD5">
            <w:pPr>
              <w:spacing w:after="120"/>
              <w:rPr>
                <w:rFonts w:ascii="Pyidaungsu" w:hAnsi="Pyidaungsu" w:cs="Pyidaungsu"/>
                <w:iCs/>
                <w:sz w:val="22"/>
                <w:szCs w:val="22"/>
                <w:lang w:bidi="my-MM"/>
              </w:rPr>
            </w:pPr>
            <w:r w:rsidRPr="00A157C0"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>အိမ်ထောင်ရှိပါသလား။</w:t>
            </w:r>
          </w:p>
          <w:p w14:paraId="2F438928" w14:textId="24D37D5B" w:rsidR="00A157C0" w:rsidRPr="00A157C0" w:rsidRDefault="00A157C0" w:rsidP="006F3CD5">
            <w:pPr>
              <w:spacing w:after="120"/>
              <w:rPr>
                <w:rFonts w:ascii="Pyidaungsu" w:hAnsi="Pyidaungsu" w:cs="Pyidaungsu"/>
                <w:iCs/>
                <w:sz w:val="22"/>
                <w:szCs w:val="22"/>
                <w:lang w:bidi="my-MM"/>
              </w:rPr>
            </w:pPr>
            <w:r w:rsidRPr="00A157C0"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>သင်ဘယ်သူနဲ့နေပါသလဲ။</w:t>
            </w:r>
          </w:p>
          <w:p w14:paraId="607CE1DA" w14:textId="77AF0DC3" w:rsidR="00A157C0" w:rsidRPr="00A157C0" w:rsidRDefault="00A157C0" w:rsidP="006F3CD5">
            <w:pPr>
              <w:spacing w:after="120"/>
              <w:rPr>
                <w:rFonts w:ascii="Pyidaungsu" w:hAnsi="Pyidaungsu" w:cs="Pyidaungsu"/>
                <w:iCs/>
                <w:sz w:val="22"/>
                <w:szCs w:val="22"/>
                <w:lang w:bidi="my-MM"/>
              </w:rPr>
            </w:pPr>
            <w:r w:rsidRPr="00A157C0"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>အသက်ဘယ်နှစ် နှစ်ရှိပါပြီလဲ။</w:t>
            </w:r>
          </w:p>
          <w:p w14:paraId="460664D8" w14:textId="2C00185D" w:rsidR="00A157C0" w:rsidRPr="00A157C0" w:rsidRDefault="00A157C0" w:rsidP="006F3CD5">
            <w:pPr>
              <w:spacing w:after="120"/>
              <w:rPr>
                <w:rFonts w:ascii="Pyidaungsu" w:hAnsi="Pyidaungsu" w:cs="Pyidaungsu"/>
                <w:iCs/>
                <w:sz w:val="22"/>
                <w:szCs w:val="22"/>
                <w:lang w:bidi="my-MM"/>
              </w:rPr>
            </w:pPr>
            <w:r w:rsidRPr="00A157C0"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>ကလေးဘယ်နှစ်ယောက်ရှိပါသ လဲ။</w:t>
            </w:r>
          </w:p>
        </w:tc>
      </w:tr>
      <w:tr w:rsidR="00FA1607" w:rsidRPr="00B02579" w14:paraId="3D80A280" w14:textId="77777777" w:rsidTr="003D04EA">
        <w:tc>
          <w:tcPr>
            <w:tcW w:w="2614" w:type="dxa"/>
            <w:vMerge/>
          </w:tcPr>
          <w:p w14:paraId="1EBB9A7B" w14:textId="0C928ACB" w:rsidR="00565978" w:rsidRPr="00B02579" w:rsidRDefault="00565978" w:rsidP="00010C5C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E222B2A" w14:textId="684FBBA6" w:rsidR="00A157C0" w:rsidRPr="00A157C0" w:rsidRDefault="00A157C0" w:rsidP="00A157C0">
            <w:pPr>
              <w:spacing w:after="120"/>
              <w:rPr>
                <w:rFonts w:ascii="Pyidaungsu" w:hAnsi="Pyidaungsu" w:cs="Pyidaungsu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၂၊ သင့်ကလေးအကြောင်း အနည်းငယ်ပြောပြပါ။</w:t>
            </w:r>
          </w:p>
        </w:tc>
        <w:tc>
          <w:tcPr>
            <w:tcW w:w="3073" w:type="dxa"/>
          </w:tcPr>
          <w:p w14:paraId="45CEC246" w14:textId="77777777" w:rsidR="00A157C0" w:rsidRPr="00F26855" w:rsidRDefault="00A157C0" w:rsidP="00C92701">
            <w:pPr>
              <w:spacing w:after="120"/>
              <w:rPr>
                <w:rFonts w:ascii="Pyidaungsu" w:hAnsi="Pyidaungsu" w:cs="Pyidaungsu"/>
                <w:iCs/>
                <w:sz w:val="22"/>
                <w:szCs w:val="22"/>
                <w:lang w:bidi="my-MM"/>
              </w:rPr>
            </w:pPr>
            <w:r w:rsidRPr="00F26855"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>သင့်ကလေးအသက်ဘယ်လောက် လဲ။</w:t>
            </w:r>
          </w:p>
          <w:p w14:paraId="45E049D8" w14:textId="77777777" w:rsidR="00A157C0" w:rsidRPr="00F26855" w:rsidRDefault="00F26855" w:rsidP="00C92701">
            <w:pPr>
              <w:spacing w:after="120"/>
              <w:rPr>
                <w:rFonts w:ascii="Pyidaungsu" w:hAnsi="Pyidaungsu" w:cs="Pyidaungsu"/>
                <w:iCs/>
                <w:sz w:val="22"/>
                <w:szCs w:val="22"/>
                <w:lang w:bidi="my-MM"/>
              </w:rPr>
            </w:pPr>
            <w:r w:rsidRPr="00F26855"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>နာမည်ရှိပါသလား။</w:t>
            </w:r>
          </w:p>
          <w:p w14:paraId="5D95DAC9" w14:textId="77777777" w:rsidR="00F26855" w:rsidRPr="00F26855" w:rsidRDefault="00F26855" w:rsidP="00C92701">
            <w:pPr>
              <w:spacing w:after="120"/>
              <w:rPr>
                <w:rFonts w:ascii="Pyidaungsu" w:hAnsi="Pyidaungsu" w:cs="Pyidaungsu"/>
                <w:iCs/>
                <w:sz w:val="22"/>
                <w:szCs w:val="22"/>
                <w:lang w:bidi="my-MM"/>
              </w:rPr>
            </w:pPr>
            <w:r w:rsidRPr="00F26855"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 xml:space="preserve">သင့်ကလေး ကောင်းစွာအိပ်စက် ပါသလား။ </w:t>
            </w:r>
          </w:p>
          <w:p w14:paraId="4EF09C7D" w14:textId="77777777" w:rsidR="00F26855" w:rsidRPr="00F26855" w:rsidRDefault="00F26855" w:rsidP="00C92701">
            <w:pPr>
              <w:spacing w:after="120"/>
              <w:rPr>
                <w:rFonts w:ascii="Pyidaungsu" w:hAnsi="Pyidaungsu" w:cs="Pyidaungsu"/>
                <w:iCs/>
                <w:sz w:val="22"/>
                <w:szCs w:val="22"/>
                <w:lang w:bidi="my-MM"/>
              </w:rPr>
            </w:pPr>
            <w:r w:rsidRPr="00F26855"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 xml:space="preserve">ကောင်းစွာစားပါသလား။ </w:t>
            </w:r>
          </w:p>
          <w:p w14:paraId="4F9FC9B2" w14:textId="40098A3B" w:rsidR="00F26855" w:rsidRPr="00F26855" w:rsidRDefault="00F26855" w:rsidP="00C92701">
            <w:pPr>
              <w:spacing w:after="120"/>
              <w:rPr>
                <w:rFonts w:ascii="Pyidaungsu" w:hAnsi="Pyidaungsu" w:cs="Pyidaungsu"/>
                <w:iCs/>
                <w:sz w:val="22"/>
                <w:szCs w:val="22"/>
                <w:lang w:bidi="my-MM"/>
              </w:rPr>
            </w:pPr>
            <w:r w:rsidRPr="00F26855"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>အစားအသောက်အတွက် ကလေး ကို ဘာတွေကျွေးပါသလဲ။</w:t>
            </w:r>
          </w:p>
          <w:p w14:paraId="4908C7BC" w14:textId="4FBB5EB5" w:rsidR="00F26855" w:rsidRPr="00F26855" w:rsidRDefault="00F26855" w:rsidP="00C92701">
            <w:pPr>
              <w:spacing w:after="120"/>
              <w:rPr>
                <w:rFonts w:ascii="Pyidaungsu" w:hAnsi="Pyidaungsu" w:cs="Pyidaungsu"/>
                <w:iCs/>
                <w:sz w:val="22"/>
                <w:szCs w:val="22"/>
                <w:lang w:bidi="my-MM"/>
              </w:rPr>
            </w:pPr>
            <w:r w:rsidRPr="00F26855"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>အမေတစ်ယောက်ဖြစ်လာရတဲ့ အပေါ် သင် မည်သို့ခံစားရပါ သလဲ။</w:t>
            </w:r>
          </w:p>
          <w:p w14:paraId="622D1C4B" w14:textId="4041BB49" w:rsidR="00F26855" w:rsidRPr="00F26855" w:rsidRDefault="00F26855" w:rsidP="00C92701">
            <w:pPr>
              <w:spacing w:after="120"/>
              <w:rPr>
                <w:rFonts w:ascii="Pyidaungsu" w:hAnsi="Pyidaungsu" w:cs="Pyidaungsu"/>
                <w:iCs/>
                <w:sz w:val="22"/>
                <w:szCs w:val="22"/>
                <w:lang w:bidi="my-MM"/>
              </w:rPr>
            </w:pPr>
            <w:r w:rsidRPr="00F26855"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 xml:space="preserve">အိမ်တွင်မည်သည့်အထောက်အပံ့ များသင်ရပါသလဲ။ </w:t>
            </w:r>
          </w:p>
          <w:p w14:paraId="1FDEB2DE" w14:textId="1D3D317A" w:rsidR="00F26855" w:rsidRPr="00B02579" w:rsidRDefault="00F26855" w:rsidP="00C92701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</w:p>
        </w:tc>
      </w:tr>
      <w:tr w:rsidR="00FA1607" w:rsidRPr="00B02579" w14:paraId="76677246" w14:textId="77777777" w:rsidTr="003D04EA">
        <w:tc>
          <w:tcPr>
            <w:tcW w:w="2614" w:type="dxa"/>
          </w:tcPr>
          <w:p w14:paraId="6365CE9E" w14:textId="458F025B" w:rsidR="00F26855" w:rsidRPr="00B02579" w:rsidRDefault="00F26855" w:rsidP="00010C5C">
            <w:pPr>
              <w:rPr>
                <w:rFonts w:ascii="Pyidaungsu" w:hAnsi="Pyidaungsu" w:cs="Pyidaungsu"/>
                <w:sz w:val="22"/>
                <w:szCs w:val="22"/>
                <w:lang w:val="en-ZA"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val="en-ZA" w:bidi="my-MM"/>
              </w:rPr>
              <w:t>ဝန်ဆောင်မှုအရည်အသွေး အပေါ် ထင်မြင်ယူဆချက် များ</w:t>
            </w:r>
          </w:p>
        </w:tc>
        <w:tc>
          <w:tcPr>
            <w:tcW w:w="2829" w:type="dxa"/>
          </w:tcPr>
          <w:p w14:paraId="53B46E05" w14:textId="3C7B070D" w:rsidR="00F26855" w:rsidRPr="00F26855" w:rsidRDefault="00F26855" w:rsidP="00F26855">
            <w:pPr>
              <w:spacing w:after="120"/>
              <w:rPr>
                <w:rFonts w:ascii="Pyidaungsu" w:hAnsi="Pyidaungsu" w:cs="Pyidaungsu"/>
                <w:sz w:val="22"/>
                <w:szCs w:val="22"/>
                <w:cs/>
                <w:lang w:val="en-US"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၃။ </w:t>
            </w:r>
            <w:r>
              <w:rPr>
                <w:rFonts w:ascii="Pyidaungsu" w:hAnsi="Pyidaungsu" w:cs="Pyidaungsu"/>
                <w:sz w:val="22"/>
                <w:szCs w:val="22"/>
                <w:lang w:bidi="my-MM"/>
              </w:rPr>
              <w:t xml:space="preserve">PMTCT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အစီအစဥ်တွင် ပါဝင်ခဲ့ပုံအကြောင်းကို ပြောြပ ပါ။</w:t>
            </w:r>
          </w:p>
        </w:tc>
        <w:tc>
          <w:tcPr>
            <w:tcW w:w="3073" w:type="dxa"/>
          </w:tcPr>
          <w:p w14:paraId="2C265A22" w14:textId="647E773D" w:rsidR="00F26855" w:rsidRPr="00F26855" w:rsidRDefault="00F26855" w:rsidP="00BB24A5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val="en-US"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င် နှင့် သင့်ကလေး</w:t>
            </w:r>
            <w:r w:rsidR="003A6E8E"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 မည်သည့် ကျန်းမာရေးစောင့်ရှောက်မှု များ ရရှိနေပါသလဲ။</w:t>
            </w:r>
          </w:p>
          <w:p w14:paraId="2050CDF8" w14:textId="5E975ABF" w:rsidR="009F059C" w:rsidRPr="00B02579" w:rsidRDefault="003A6E8E" w:rsidP="009F059C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ကျန်းမာရေးဝန်ထမ်းများ အပေါ် မည်သို့ထင်ပါသလဲ။ သင်နှင့် သင့် ကလေး အပေါ် မည်သို့ ဆက်ဆံ ပါသလဲ။ </w:t>
            </w:r>
          </w:p>
          <w:p w14:paraId="04B81502" w14:textId="5FC94EE4" w:rsidR="00EC2CA0" w:rsidRPr="00B02579" w:rsidRDefault="003A6E8E" w:rsidP="00BB24A5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မည်သည့်အရာများကိုဆေးခန်းမှ ပြုလုပ်ပေးရန် သင်မျှော်လင့်ပါ သလဲ။ </w:t>
            </w:r>
          </w:p>
          <w:p w14:paraId="31FBC350" w14:textId="5CF42D96" w:rsidR="003A6E8E" w:rsidRDefault="003A6E8E" w:rsidP="009F059C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ဒီဆေးခန်းမှာ ဘယ်အရာတွေကို သင်အကြိုက်ဆုံးလဲ။</w:t>
            </w:r>
          </w:p>
          <w:p w14:paraId="0DE757DD" w14:textId="6CD157FC" w:rsidR="003A6E8E" w:rsidRDefault="003A6E8E" w:rsidP="009F059C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lastRenderedPageBreak/>
              <w:t>ဒီဆေးခန်းမှာ သင်မကြိုက်ဆုံး အရာတွေက ဘာလဲ။</w:t>
            </w:r>
          </w:p>
          <w:p w14:paraId="36295D7A" w14:textId="4A1EBFEB" w:rsidR="003A6E8E" w:rsidRDefault="003A6E8E" w:rsidP="009F059C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ဒီဆေးခန်းပိုကောင်းလာအောင် ဘယ်လိုလုပ်သင့်သလဲ။ </w:t>
            </w:r>
          </w:p>
          <w:p w14:paraId="4BEDA1DD" w14:textId="2EB91856" w:rsidR="003A6E8E" w:rsidRPr="00B02579" w:rsidRDefault="003A6E8E" w:rsidP="009F059C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</w:p>
        </w:tc>
      </w:tr>
      <w:tr w:rsidR="00FA1607" w:rsidRPr="00B02579" w14:paraId="427DCA2F" w14:textId="77777777" w:rsidTr="003D04EA">
        <w:tc>
          <w:tcPr>
            <w:tcW w:w="2614" w:type="dxa"/>
          </w:tcPr>
          <w:p w14:paraId="2D50F661" w14:textId="5AD7C634" w:rsidR="003A6E8E" w:rsidRPr="00B02579" w:rsidRDefault="003A6E8E" w:rsidP="00010C5C">
            <w:pPr>
              <w:rPr>
                <w:rFonts w:ascii="Pyidaungsu" w:hAnsi="Pyidaungsu" w:cs="Pyidaungsu"/>
                <w:sz w:val="22"/>
                <w:szCs w:val="22"/>
                <w:lang w:val="en-ZA"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val="en-ZA" w:bidi="my-MM"/>
              </w:rPr>
              <w:lastRenderedPageBreak/>
              <w:t>ကလေးအတွက် သွေးစစ် ဆေးမှုများပြုလုပ်ရန် အခက် အခဲအတားအဆီးများ</w:t>
            </w:r>
          </w:p>
        </w:tc>
        <w:tc>
          <w:tcPr>
            <w:tcW w:w="2829" w:type="dxa"/>
          </w:tcPr>
          <w:p w14:paraId="1608B9D0" w14:textId="1851B46D" w:rsidR="003A6E8E" w:rsidRPr="003A6E8E" w:rsidRDefault="003A6E8E" w:rsidP="003A6E8E">
            <w:pPr>
              <w:spacing w:after="120"/>
              <w:ind w:left="3"/>
              <w:rPr>
                <w:rFonts w:ascii="Pyidaungsu" w:hAnsi="Pyidaungsu" w:cs="Pyidaungsu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၄။ သင့်ကလေးမွေးဖွားခဲ့သည့် အကြောင်းကို ပြောပြပါ။</w:t>
            </w:r>
          </w:p>
        </w:tc>
        <w:tc>
          <w:tcPr>
            <w:tcW w:w="3073" w:type="dxa"/>
          </w:tcPr>
          <w:p w14:paraId="2C3FED99" w14:textId="77777777" w:rsidR="003A6E8E" w:rsidRDefault="003A6E8E" w:rsidP="009F2C06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အခြေအနေမည်သို့ရှိခဲ့ပါသလဲ။</w:t>
            </w:r>
          </w:p>
          <w:p w14:paraId="1C7ABCD1" w14:textId="77777777" w:rsidR="003A6E8E" w:rsidRDefault="003A6E8E" w:rsidP="009F2C06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တစ်စုံတစ်ဦး၏ကြီးကြပ်မှု ဖြင့် မွေးဖွားခဲ့ပါသလာ။</w:t>
            </w:r>
          </w:p>
          <w:p w14:paraId="74177812" w14:textId="07442F81" w:rsidR="00ED7E37" w:rsidRDefault="003A6E8E" w:rsidP="009F2C06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ကျန်းမာရေးဌာနတွင် မွေးဖွားခဲ့ ပါသလား။</w:t>
            </w:r>
            <w:r w:rsidR="00ED7E37"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  <w:t xml:space="preserve"> </w:t>
            </w:r>
            <w:r w:rsidR="00ED7E37"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မည်သည့်အကြောင်း ရင်းများကြောင့် ကျန်းမာရေး ဌာန တွင် မွေးဖွားခဲပါသလဲ။</w:t>
            </w:r>
          </w:p>
          <w:p w14:paraId="514C47C8" w14:textId="53E81E90" w:rsidR="003A6E8E" w:rsidRDefault="00ED7E37" w:rsidP="009F2C06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အဘယ်ကြောင့် ထို ကျန်းမာရေး ဌာနတွင် မွေးဖွားခဲ့ ပါသလဲ။ </w:t>
            </w:r>
          </w:p>
          <w:p w14:paraId="67CD1A7B" w14:textId="4FE2F7E1" w:rsidR="00ED7E37" w:rsidRPr="00FD4220" w:rsidRDefault="00ED7E37" w:rsidP="009F2C06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cs/>
                <w:lang w:val="en-US" w:bidi="my-MM"/>
              </w:rPr>
            </w:pPr>
          </w:p>
        </w:tc>
      </w:tr>
      <w:tr w:rsidR="00FA1607" w:rsidRPr="00B02579" w14:paraId="6A6A2AF6" w14:textId="77777777" w:rsidTr="003D04EA">
        <w:tc>
          <w:tcPr>
            <w:tcW w:w="2614" w:type="dxa"/>
          </w:tcPr>
          <w:p w14:paraId="6792B356" w14:textId="241DDBBC" w:rsidR="009F2C06" w:rsidRPr="00B02579" w:rsidRDefault="009F2C06" w:rsidP="00010C5C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01F6EB6C" w14:textId="2CFF7EB5" w:rsidR="00ED7E37" w:rsidRPr="00ED7E37" w:rsidRDefault="00ED7E37" w:rsidP="00ED7E37">
            <w:pPr>
              <w:spacing w:after="120"/>
              <w:rPr>
                <w:rFonts w:ascii="Pyidaungsu" w:hAnsi="Pyidaungsu" w:cs="Pyidaungsu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၅။ ကလေးမွေးဖွားပြီးနောက် တွင် အချို့အမျိုးသမီးများသည် ဆေးခန်းသို့ပြန်မလာကြပါ။ မည်သည့်အကြောင်းကြောင့် သင့်ဆေးခန်းသို့ပြန်လာဖြစ်ခဲ့ ပါသလဲ။ </w:t>
            </w:r>
          </w:p>
        </w:tc>
        <w:tc>
          <w:tcPr>
            <w:tcW w:w="3073" w:type="dxa"/>
          </w:tcPr>
          <w:p w14:paraId="6FB5CF32" w14:textId="74B08474" w:rsidR="00D95AF7" w:rsidRPr="00B02579" w:rsidRDefault="00D95AF7" w:rsidP="009F2C06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ဆေးခန်းသို့ပြန်လာရန် မည်သည့် အခက်အခဲများရှိပါသလဲ။</w:t>
            </w:r>
          </w:p>
          <w:p w14:paraId="64A1355E" w14:textId="07218D47" w:rsidR="00D95AF7" w:rsidRPr="00B02579" w:rsidRDefault="00D95AF7" w:rsidP="009F2C06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ဆေးခန်းသို့ပြန်လာရန် မည်သည့် အရာများက လွယ်ကူစေခဲ့ပါ သလဲ။</w:t>
            </w:r>
          </w:p>
          <w:p w14:paraId="7B3A153E" w14:textId="7219E9AF" w:rsidR="00D95AF7" w:rsidRPr="00B02579" w:rsidRDefault="00D95AF7" w:rsidP="009F2C06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ဆေးခန်းသို့ မဖြစ်မနေပြန်လာ ရမည်ဟု သင်ထင်ပါသလား (သို့) ဆေးခန်းသို့ပြန်လာသည်မှာ သင့် ရွေးချယ်မှုလား။</w:t>
            </w:r>
          </w:p>
          <w:p w14:paraId="78B24767" w14:textId="6AA3E717" w:rsidR="00D95AF7" w:rsidRPr="00B02579" w:rsidRDefault="00D95AF7" w:rsidP="009F2C06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ဆေးခန်းသို့ပြန်လာပြသော အခြား အမျိုးသမီးများ အကြောင်း သင်ဘာကြားမိပါသလဲ။ သူတို့ ပြန်လာရန် မည်သည့်အခက် အခဲများ ရှိပါသလဲ။</w:t>
            </w:r>
          </w:p>
        </w:tc>
      </w:tr>
      <w:tr w:rsidR="00FA1607" w:rsidRPr="00B02579" w14:paraId="12AA6B42" w14:textId="77777777" w:rsidTr="003D04EA">
        <w:tc>
          <w:tcPr>
            <w:tcW w:w="2614" w:type="dxa"/>
          </w:tcPr>
          <w:p w14:paraId="177AE657" w14:textId="77777777" w:rsidR="000D4494" w:rsidRPr="00B02579" w:rsidRDefault="000D4494" w:rsidP="00010C5C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60E34B28" w14:textId="00B62EFE" w:rsidR="00D95AF7" w:rsidRPr="00D95AF7" w:rsidRDefault="00D95AF7" w:rsidP="00D95AF7">
            <w:pPr>
              <w:spacing w:after="120"/>
              <w:ind w:left="3"/>
              <w:rPr>
                <w:rFonts w:ascii="Pyidaungsu" w:hAnsi="Pyidaungsu" w:cs="Pyidaungsu" w:hint="cs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၆။ ဆေးခန်းသို့မည်သို့ လာရောက် သည်ကို ပြောပြပါ။</w:t>
            </w:r>
          </w:p>
        </w:tc>
        <w:tc>
          <w:tcPr>
            <w:tcW w:w="3073" w:type="dxa"/>
          </w:tcPr>
          <w:p w14:paraId="4316D99A" w14:textId="6ED697E8" w:rsidR="00D95AF7" w:rsidRDefault="00D95AF7" w:rsidP="009F2C06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ဆေးခန်းလာရာတွင် သင့်အတွက် မည်မျှ လွယ်ကူပါသလဲ။</w:t>
            </w:r>
          </w:p>
          <w:p w14:paraId="398E8B7A" w14:textId="08330CE8" w:rsidR="00D95AF7" w:rsidRDefault="00D95AF7" w:rsidP="009F2C06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ဆေးခန်းသည် သင်နှင့်မည်မျှ 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lastRenderedPageBreak/>
              <w:t>ကွာဝေးပါသလဲ။</w:t>
            </w:r>
          </w:p>
          <w:p w14:paraId="2982D0E9" w14:textId="6DCC67F8" w:rsidR="00D95AF7" w:rsidRDefault="00D95AF7" w:rsidP="009F2C06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ဆေးခန်းပြန်လာပြရာတွင် မည် သည့်အကူအညီများ သင်ရရှိ ပါသလဲ။ သင်နှင့်အတူ မည်သူ လိုက်လာပါသလဲ။</w:t>
            </w:r>
          </w:p>
          <w:p w14:paraId="55BD8842" w14:textId="1A769D24" w:rsidR="00D95AF7" w:rsidRDefault="00D95AF7" w:rsidP="009F2C06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င့်တွင်အခြားကလေးများ ရှိပါက သူတို့ကို မည်သူက စောင့်ရှောက် ထားပါသလဲ။</w:t>
            </w:r>
          </w:p>
          <w:p w14:paraId="0AC7162D" w14:textId="567AE101" w:rsidR="00D95AF7" w:rsidRPr="00B02579" w:rsidRDefault="00D95AF7" w:rsidP="009F2C06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</w:p>
        </w:tc>
      </w:tr>
      <w:tr w:rsidR="00FA1607" w:rsidRPr="00B02579" w14:paraId="6E3AB1C2" w14:textId="77777777" w:rsidTr="003D04EA">
        <w:tc>
          <w:tcPr>
            <w:tcW w:w="2614" w:type="dxa"/>
          </w:tcPr>
          <w:p w14:paraId="6356D57E" w14:textId="2332133B" w:rsidR="000D4494" w:rsidRPr="00B02579" w:rsidRDefault="000D4494" w:rsidP="00010C5C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5492887" w14:textId="2CC4E5DD" w:rsidR="00D95AF7" w:rsidRPr="00D95AF7" w:rsidRDefault="00D95AF7" w:rsidP="00D95AF7">
            <w:pPr>
              <w:spacing w:after="120"/>
              <w:rPr>
                <w:rFonts w:ascii="Pyidaungsu" w:hAnsi="Pyidaungsu" w:cs="Pyidaungsu" w:hint="cs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၇။ ဆေးခန်းရက်ချိန်း မည်သို့ ယူသည်ကို ပြောပြနိုင်ပါ သလား။</w:t>
            </w:r>
          </w:p>
        </w:tc>
        <w:tc>
          <w:tcPr>
            <w:tcW w:w="3073" w:type="dxa"/>
          </w:tcPr>
          <w:p w14:paraId="27B156AD" w14:textId="121935DA" w:rsidR="00D95AF7" w:rsidRDefault="00EF230E" w:rsidP="004040B2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ဆေးခန်းရက်ချိန်းအဆင်မပြေ ခဲ့သည်များ ရှိပါသလား။</w:t>
            </w:r>
          </w:p>
          <w:p w14:paraId="6E5EE07D" w14:textId="72DDD9CC" w:rsidR="00EF230E" w:rsidRDefault="00EF230E" w:rsidP="004040B2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နောက်တစ်ရက် ဆေးခန်းသို့ ပြန်လာရန် သင်မည်မျှအဆင် ပြေပါသလဲ။</w:t>
            </w:r>
          </w:p>
          <w:p w14:paraId="43F95B40" w14:textId="6600904D" w:rsidR="00EF230E" w:rsidRPr="00B02579" w:rsidRDefault="00EF230E" w:rsidP="004040B2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င်ဆေးခန်းလာပြချိန်</w:t>
            </w:r>
            <w:r w:rsidR="009D0C1B"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 တွင် ဝန်ထမ်းများအလုပ်ရှုပ် နေသဖြင့် သင်မပြ လိုက်ရသောကြောင့် ပြန်လာရသော အကြိမ်အရေ အတွက် မည်မျှ ရှိပါသလဲ။ </w:t>
            </w:r>
          </w:p>
          <w:p w14:paraId="32A49025" w14:textId="57F2DBD0" w:rsidR="009D0C1B" w:rsidRPr="00B02579" w:rsidRDefault="009D0C1B" w:rsidP="004040B2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ဆေးခန်းတွင် ပုံမှန်အားဖြင့် သင် အချိန်မည်မျှစောင့်ရပါသလဲ။</w:t>
            </w:r>
          </w:p>
        </w:tc>
      </w:tr>
      <w:tr w:rsidR="00FA1607" w:rsidRPr="00B02579" w14:paraId="12CAC5E4" w14:textId="77777777" w:rsidTr="00474F21">
        <w:tc>
          <w:tcPr>
            <w:tcW w:w="2614" w:type="dxa"/>
            <w:tcBorders>
              <w:bottom w:val="single" w:sz="4" w:space="0" w:color="auto"/>
            </w:tcBorders>
          </w:tcPr>
          <w:p w14:paraId="37BCD497" w14:textId="03822AF0" w:rsidR="009D0C1B" w:rsidRPr="00B02579" w:rsidRDefault="00954FE5" w:rsidP="004C60D4">
            <w:pPr>
              <w:rPr>
                <w:rFonts w:ascii="Pyidaungsu" w:hAnsi="Pyidaungsu" w:cs="Pyidaungsu" w:hint="cs"/>
                <w:sz w:val="22"/>
                <w:szCs w:val="22"/>
                <w:lang w:val="en-ZA"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val="en-ZA" w:bidi="my-MM"/>
              </w:rPr>
              <w:t>ကလေးအတွက်</w:t>
            </w:r>
            <w:r w:rsidR="009D0C1B">
              <w:rPr>
                <w:rFonts w:ascii="Pyidaungsu" w:hAnsi="Pyidaungsu" w:cs="Pyidaungsu" w:hint="cs"/>
                <w:sz w:val="22"/>
                <w:szCs w:val="22"/>
                <w:cs/>
                <w:lang w:val="en-ZA" w:bidi="my-MM"/>
              </w:rPr>
              <w:t>သုတေသနတွင် ပါဝင်သော အတွေ့အကြုံ နှင့် သုတေ သနအကြောင်း၊ နှစ်သိမ့် ဆွေးနွေးခြင်း နှင့် သဘောတူခွင့်ပြုလွှာတောင်းခံ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val="en-ZA" w:bidi="my-MM"/>
              </w:rPr>
              <w:t xml:space="preserve"> </w:t>
            </w:r>
            <w:r w:rsidR="009D0C1B">
              <w:rPr>
                <w:rFonts w:ascii="Pyidaungsu" w:hAnsi="Pyidaungsu" w:cs="Pyidaungsu" w:hint="cs"/>
                <w:sz w:val="22"/>
                <w:szCs w:val="22"/>
                <w:cs/>
                <w:lang w:val="en-ZA" w:bidi="my-MM"/>
              </w:rPr>
              <w:t>ခြင်း တို့အပေါ် နားလည်မှု</w:t>
            </w:r>
          </w:p>
        </w:tc>
        <w:tc>
          <w:tcPr>
            <w:tcW w:w="2829" w:type="dxa"/>
          </w:tcPr>
          <w:p w14:paraId="2366121F" w14:textId="0FFF5708" w:rsidR="003D04EA" w:rsidRPr="00954FE5" w:rsidRDefault="00954FE5" w:rsidP="00954FE5">
            <w:pPr>
              <w:spacing w:after="120"/>
              <w:rPr>
                <w:rFonts w:ascii="Pyidaungsu" w:hAnsi="Pyidaungsu" w:cs="Pyidaungsu"/>
                <w:sz w:val="22"/>
                <w:szCs w:val="22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၈။ သုတေသနအကြောင်း သင်စတင် သိသည့်အချိန် အကြောင်း ပြောပြပါ။ </w:t>
            </w:r>
          </w:p>
        </w:tc>
        <w:tc>
          <w:tcPr>
            <w:tcW w:w="3073" w:type="dxa"/>
          </w:tcPr>
          <w:p w14:paraId="7C8F0C6C" w14:textId="6A067793" w:rsidR="00954FE5" w:rsidRDefault="00954FE5" w:rsidP="000C3B0F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င့်အား သုတေသနအကြောင်း ဘာတွေပြောပြပါသလဲ။</w:t>
            </w:r>
          </w:p>
          <w:p w14:paraId="15263F29" w14:textId="22030F17" w:rsidR="00954FE5" w:rsidRDefault="00954FE5" w:rsidP="000C3B0F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ုတေသနနှင့်ပတ်သက်၍ သင်ဘာတွေ စဥ်းထားခဲ့ပါသလဲ။</w:t>
            </w:r>
          </w:p>
          <w:p w14:paraId="39E5E2C3" w14:textId="435F387B" w:rsidR="004C4B9B" w:rsidRPr="00B02579" w:rsidRDefault="00954FE5" w:rsidP="000C3B0F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င့် စိုးရိမ်ပူပန်သည့်အရာများ ရှိခဲ့ ပါသလား။</w:t>
            </w:r>
          </w:p>
          <w:p w14:paraId="1DEE06D3" w14:textId="2289FF1A" w:rsidR="00C75F02" w:rsidRPr="00B02579" w:rsidRDefault="00954FE5" w:rsidP="00C75F02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င်စိတ်ပူနေသည့်အရာများ ကို ဖြေရှင်းပေးခဲ့ပါသလား။ </w:t>
            </w:r>
          </w:p>
          <w:p w14:paraId="1434E743" w14:textId="4C5FA793" w:rsidR="00954FE5" w:rsidRDefault="00954FE5" w:rsidP="00C75F02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ုတေသနနှင့်ပတ်သက်၍ သင် သိလိုသည်များကို မေးမြန်းရာတွင် 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lastRenderedPageBreak/>
              <w:t>ဖြေကြား ပေးခဲ့ပါသလား။</w:t>
            </w:r>
          </w:p>
          <w:p w14:paraId="62347DCB" w14:textId="02572485" w:rsidR="003D04EA" w:rsidRPr="00B02579" w:rsidRDefault="00954FE5" w:rsidP="000C3B0F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ုတေသနတွင် ပြုလုပ်သည့် အရာမှန်သမျှကို သင်နားလည် သည်ဟု ထင်ပါသလား။ </w:t>
            </w:r>
          </w:p>
        </w:tc>
      </w:tr>
      <w:tr w:rsidR="00FA1607" w:rsidRPr="00B02579" w14:paraId="37EE5983" w14:textId="77777777" w:rsidTr="00474F21">
        <w:trPr>
          <w:cantSplit/>
        </w:trPr>
        <w:tc>
          <w:tcPr>
            <w:tcW w:w="2614" w:type="dxa"/>
            <w:tcBorders>
              <w:bottom w:val="nil"/>
            </w:tcBorders>
          </w:tcPr>
          <w:p w14:paraId="00F3554F" w14:textId="77777777" w:rsidR="00746330" w:rsidRPr="00B02579" w:rsidRDefault="00746330" w:rsidP="004C60D4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21C597F" w14:textId="6876C3FD" w:rsidR="00954FE5" w:rsidRPr="00954FE5" w:rsidRDefault="00954FE5" w:rsidP="00954FE5">
            <w:pPr>
              <w:spacing w:after="120"/>
              <w:rPr>
                <w:rFonts w:ascii="Pyidaungsu" w:hAnsi="Pyidaungsu" w:cs="Pyidaungsu" w:hint="cs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၉။ သုတေသနတွင်ပါဝင်ရန် သင်ဘာကြောင့်ဆုံးဖြတ်ခဲ့ ပါသလဲ။ </w:t>
            </w:r>
          </w:p>
        </w:tc>
        <w:tc>
          <w:tcPr>
            <w:tcW w:w="3073" w:type="dxa"/>
          </w:tcPr>
          <w:p w14:paraId="30A7F946" w14:textId="77777777" w:rsidR="00954FE5" w:rsidRDefault="00954FE5" w:rsidP="00D0709A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ပါဝင်ရန်မဆုံးဖြတ်မီ အခြားသူ တစ်ဦးနှင့် သင်ဆွေးနွေးခဲ့ပါသ လား။ ဘာကြောင့်ဆွေးနွေးခဲ့ပါ သလဲ/ဘာကြောင့်မဆွေးနွေးခဲ့ ပါသလဲ။ </w:t>
            </w:r>
          </w:p>
          <w:p w14:paraId="64A20D8A" w14:textId="61416AAC" w:rsidR="00954FE5" w:rsidRPr="00B02579" w:rsidRDefault="00954FE5" w:rsidP="00D0709A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ဆွေးနွေးခဲ့ပါက မည်သူနှင့် ဆွေးနွေး ခဲ့ပါသလဲ။ </w:t>
            </w:r>
          </w:p>
        </w:tc>
      </w:tr>
      <w:tr w:rsidR="00FA1607" w:rsidRPr="00B02579" w14:paraId="1431BEE9" w14:textId="77777777" w:rsidTr="00474F21">
        <w:tc>
          <w:tcPr>
            <w:tcW w:w="2614" w:type="dxa"/>
            <w:tcBorders>
              <w:top w:val="nil"/>
              <w:bottom w:val="nil"/>
            </w:tcBorders>
          </w:tcPr>
          <w:p w14:paraId="6840264D" w14:textId="2105FB25" w:rsidR="00351454" w:rsidRPr="00B02579" w:rsidRDefault="00351454" w:rsidP="004C60D4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000A5029" w14:textId="1CC33FE2" w:rsidR="00954FE5" w:rsidRPr="00954FE5" w:rsidRDefault="00954FE5" w:rsidP="00954FE5">
            <w:pPr>
              <w:spacing w:after="120"/>
              <w:rPr>
                <w:rFonts w:ascii="Pyidaungsu" w:hAnsi="Pyidaungsu" w:cs="Pyidaungsu" w:hint="cs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၁၀။ သုတေသနတွင်ပါဝင်</w:t>
            </w:r>
            <w:r w:rsidR="004540FA"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ရန် သင်ဆုံးဖြတ်ပြီးသည့်</w:t>
            </w:r>
            <w:r w:rsidR="004540FA"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အခါ မည်ကဲ့သို့အခြေအနေ</w:t>
            </w:r>
            <w:r w:rsidR="004540FA"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ရှိသည် ကို ပြောပြပါ။ </w:t>
            </w:r>
          </w:p>
        </w:tc>
        <w:tc>
          <w:tcPr>
            <w:tcW w:w="3073" w:type="dxa"/>
          </w:tcPr>
          <w:p w14:paraId="38E1DA40" w14:textId="51DE5D03" w:rsidR="004540FA" w:rsidRDefault="004540FA" w:rsidP="000C3B0F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ုတေသနတွင်သင်ပါဝင်ထား ကြောင်းကို တစ်စုံတစ်ဦးအား ပြောပြခဲ့ပါသလား။ ဘာကြောင့် ပြောပြခဲ့ပါလဲ/ ဘာကြောင့် မပြောပြခဲ့ပါလဲ။ </w:t>
            </w:r>
          </w:p>
          <w:p w14:paraId="10DABACF" w14:textId="75EE605D" w:rsidR="00746330" w:rsidRPr="00B02579" w:rsidRDefault="004540FA" w:rsidP="000C3B0F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ပြောပြခဲ့ပါက မည်သူ့ကို ပြောပြ ခဲ့ပါသလဲ။ </w:t>
            </w:r>
          </w:p>
          <w:p w14:paraId="2925A728" w14:textId="00EE32EF" w:rsidR="004540FA" w:rsidRDefault="004540FA" w:rsidP="000C3B0F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ုတေသနတွင်ပါဝင်ပြီးနောက် သင့်တွင်မည်သည့်အပြောင်းအလဲများ ရှိပါသလဲ။ </w:t>
            </w:r>
          </w:p>
          <w:p w14:paraId="4D24BD6F" w14:textId="7FDD329A" w:rsidR="004540FA" w:rsidRDefault="004540FA" w:rsidP="000C3B0F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ုတေသနသည်သင်နှင့်သင့်မိသားစု အပေါ် မည်သည့်သက်ရောက် မှု များ ရှိပါသလဲ၊</w:t>
            </w:r>
          </w:p>
          <w:p w14:paraId="50C22050" w14:textId="6B2A141A" w:rsidR="004540FA" w:rsidRDefault="004540FA" w:rsidP="000C3B0F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ုတေသနပြုလုပ်သူများ ဘာလုပ် မည်ကို သင်စိုးရိမ်ပူပန်မှုရှိပါလား။ ဘာကြောင့်ရှိပါသလဲ/ဘာကြောင့် မရှိပါသလဲ။</w:t>
            </w:r>
          </w:p>
          <w:p w14:paraId="26B1F5DC" w14:textId="2965A6AC" w:rsidR="00ED0C24" w:rsidRPr="00B02579" w:rsidRDefault="004540FA" w:rsidP="000C3B0F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ုတေသနတွင် ပါဝင်ခဲ့ခြင်း အတွက် သင်နောင်တ ရခဲ့ပါ သလား။ </w:t>
            </w:r>
          </w:p>
        </w:tc>
      </w:tr>
      <w:tr w:rsidR="00FA1607" w:rsidRPr="00B02579" w14:paraId="224B7FB3" w14:textId="77777777" w:rsidTr="00474F21">
        <w:tc>
          <w:tcPr>
            <w:tcW w:w="2614" w:type="dxa"/>
            <w:tcBorders>
              <w:top w:val="nil"/>
            </w:tcBorders>
          </w:tcPr>
          <w:p w14:paraId="3BE970EE" w14:textId="77777777" w:rsidR="00746330" w:rsidRPr="00B02579" w:rsidRDefault="00746330" w:rsidP="004C60D4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059E22EC" w14:textId="05C2D2E3" w:rsidR="004540FA" w:rsidRPr="004540FA" w:rsidRDefault="004540FA" w:rsidP="004540FA">
            <w:pPr>
              <w:spacing w:after="120"/>
              <w:ind w:left="3"/>
              <w:rPr>
                <w:rFonts w:ascii="Pyidaungsu" w:hAnsi="Pyidaungsu" w:cs="Pyidaungsu" w:hint="cs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၁၁။ သုတေသနတွင် အသုံး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lastRenderedPageBreak/>
              <w:t xml:space="preserve">ပြုသော </w:t>
            </w:r>
            <w:r w:rsidRPr="00B02579">
              <w:rPr>
                <w:rFonts w:ascii="Pyidaungsu" w:hAnsi="Pyidaungsu" w:cs="Pyidaungsu"/>
                <w:sz w:val="22"/>
                <w:szCs w:val="22"/>
              </w:rPr>
              <w:t>HIV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 ပိုးစစ်ဆေး ခြင်း နည်းလမ်းသစ် သင်မည်သို့ ထင်ပါသလဲ။ </w:t>
            </w:r>
          </w:p>
        </w:tc>
        <w:tc>
          <w:tcPr>
            <w:tcW w:w="3073" w:type="dxa"/>
          </w:tcPr>
          <w:p w14:paraId="73AA8857" w14:textId="69253493" w:rsidR="004540FA" w:rsidRDefault="004540FA" w:rsidP="00746330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lastRenderedPageBreak/>
              <w:t xml:space="preserve">ထိုစစ်ဆေးမှုအကြောင်းကို သင် 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lastRenderedPageBreak/>
              <w:t>ယခင်က ကြားဖူးပါသလား။</w:t>
            </w:r>
          </w:p>
          <w:p w14:paraId="535EEB4E" w14:textId="3E08F551" w:rsidR="004540FA" w:rsidRDefault="004540FA" w:rsidP="00746330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ထိုစစ်ဆေးမှုနှင့်ပတ်သက်သော မည်သည့်အကြောင်းအရာများကို သင့်အားပြောပြခဲ့ပါသလဲ။ </w:t>
            </w:r>
          </w:p>
          <w:p w14:paraId="1EAE5DA7" w14:textId="75FF8C72" w:rsidR="002237D5" w:rsidRPr="00B02579" w:rsidRDefault="004540FA" w:rsidP="00746330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နေ့ချင်းပြီးအဖြေရမည့်အကြောင်း သင့်အားပြောကြားခဲ့သည့်အခါ ထို စစ်ဆေးမှုအပေါ် သင်မည်သို့ ထင် မြင်ပါသလဲ။ </w:t>
            </w:r>
          </w:p>
        </w:tc>
      </w:tr>
      <w:tr w:rsidR="00D773A1" w:rsidRPr="00B02579" w14:paraId="6FEB391E" w14:textId="77777777" w:rsidTr="00FA09D1">
        <w:tc>
          <w:tcPr>
            <w:tcW w:w="8516" w:type="dxa"/>
            <w:gridSpan w:val="3"/>
            <w:shd w:val="clear" w:color="auto" w:fill="F2F2F2" w:themeFill="background1" w:themeFillShade="F2"/>
          </w:tcPr>
          <w:p w14:paraId="08423B57" w14:textId="26DDA67F" w:rsidR="00D773A1" w:rsidRPr="00B02579" w:rsidRDefault="005F2487" w:rsidP="005074B3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</w:pPr>
            <w:r w:rsidRPr="00B02579">
              <w:rPr>
                <w:rFonts w:ascii="Pyidaungsu" w:hAnsi="Pyidaungsu" w:cs="Pyidaungsu"/>
                <w:i/>
                <w:sz w:val="22"/>
                <w:szCs w:val="22"/>
              </w:rPr>
              <w:lastRenderedPageBreak/>
              <w:t>HIV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 </w:t>
            </w:r>
            <w:r w:rsidRPr="005F2487"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>နှင့်</w:t>
            </w:r>
            <w:r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 xml:space="preserve">ပတ်သက်သောမေးခွန်းအချို့ ကျွန်ုပ်မေးပါမည်။ အချို့မေးခွန်းများသည် သင့်ကို စိတ်ကသိကအောက်ဖြစ်စေနိုင်ပါသည်။ သင်မဖြေလိုသော မေးခွန်းများကို ဖြေစရာမလိုဘဲ မေးခွန်းမေးမြန်းခြင်းကိုလည်း အချိန်မရွေးရပ်နိုင်ပါသည်။ </w:t>
            </w:r>
          </w:p>
        </w:tc>
      </w:tr>
      <w:tr w:rsidR="00FA1607" w:rsidRPr="00B02579" w14:paraId="4975C4A4" w14:textId="77777777" w:rsidTr="00474F21">
        <w:tc>
          <w:tcPr>
            <w:tcW w:w="2614" w:type="dxa"/>
          </w:tcPr>
          <w:p w14:paraId="5BEF6567" w14:textId="658F657D" w:rsidR="002239E5" w:rsidRPr="00B02579" w:rsidRDefault="005F2487" w:rsidP="004C60D4">
            <w:pPr>
              <w:rPr>
                <w:rFonts w:ascii="Pyidaungsu" w:hAnsi="Pyidaungsu" w:cs="Pyidaungsu" w:hint="cs"/>
                <w:sz w:val="22"/>
                <w:szCs w:val="22"/>
                <w:lang w:val="en-ZA" w:bidi="my-MM"/>
              </w:rPr>
            </w:pPr>
            <w:r w:rsidRPr="005F2487"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ကလေး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၏</w:t>
            </w:r>
            <w:r w:rsidRPr="005F2487">
              <w:rPr>
                <w:rFonts w:ascii="Pyidaungsu" w:hAnsi="Pyidaungsu" w:cs="Pyidaungsu"/>
                <w:iCs/>
                <w:sz w:val="22"/>
                <w:szCs w:val="22"/>
              </w:rPr>
              <w:t>HIV</w:t>
            </w:r>
            <w:r w:rsidRPr="005F2487"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စစ်ဆေးမှုအပေါ် 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နားလည်မှုနှင့် </w:t>
            </w:r>
            <w:r w:rsidRPr="00B02579">
              <w:rPr>
                <w:rFonts w:ascii="Pyidaungsu" w:hAnsi="Pyidaungsu" w:cs="Pyidaungsu"/>
                <w:sz w:val="22"/>
                <w:szCs w:val="22"/>
                <w:lang w:val="en-ZA"/>
              </w:rPr>
              <w:t>ART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val="en-ZA" w:bidi="my-MM"/>
              </w:rPr>
              <w:t xml:space="preserve"> ဆေး သောက်ရန်လိုအပ်ချက်နှင့် မည်သို့ဆက်စပ်ခြင်း</w:t>
            </w:r>
          </w:p>
        </w:tc>
        <w:tc>
          <w:tcPr>
            <w:tcW w:w="2829" w:type="dxa"/>
          </w:tcPr>
          <w:p w14:paraId="0A120ABF" w14:textId="4C5A47F6" w:rsidR="005F2487" w:rsidRPr="005F2487" w:rsidRDefault="005F2487" w:rsidP="005F2487">
            <w:pPr>
              <w:spacing w:after="120"/>
              <w:ind w:left="3"/>
              <w:rPr>
                <w:rFonts w:ascii="Pyidaungsu" w:hAnsi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၁၂။ သင်ပိုးရှိမှန်းသိသည့် အခါ (သို့) ဤဆေးခန်းသို့ ပထမ ဆုံးလာသည့်အခါ သင့်ကလေး ကို </w:t>
            </w:r>
            <w:r w:rsidRPr="005F2487">
              <w:rPr>
                <w:rFonts w:ascii="Pyidaungsu" w:hAnsi="Pyidaungsu" w:cs="Pyidaungsu"/>
                <w:iCs/>
                <w:sz w:val="22"/>
                <w:szCs w:val="22"/>
              </w:rPr>
              <w:t>HIV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စစ်ရန် ဆရာဝန်များ/ သူနာပြုများ</w:t>
            </w:r>
            <w:r w:rsidR="004D20F2"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 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မှ </w:t>
            </w:r>
            <w:r w:rsidR="004D20F2"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င့်အား ဘာပြောပါသ လဲ။ </w:t>
            </w:r>
          </w:p>
        </w:tc>
        <w:tc>
          <w:tcPr>
            <w:tcW w:w="3073" w:type="dxa"/>
          </w:tcPr>
          <w:p w14:paraId="56841D48" w14:textId="2181A9D8" w:rsidR="004D20F2" w:rsidRDefault="004D20F2" w:rsidP="0082729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င်မည်မျှကြာအောင်စောင့်ရမည် ဟု သူတို့ပြောပါသလား။</w:t>
            </w:r>
          </w:p>
          <w:p w14:paraId="60AEA1B2" w14:textId="77777777" w:rsidR="004D20F2" w:rsidRDefault="004D20F2" w:rsidP="0082729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အဖြေစောင့်နေစဥ်အတွင်း သင့် ကလေးကို ပြုစုစောင့်ရှောက် ရန် အတွက် မည်သည်တို့ကို ပြောပြ ပါသလဲ။ </w:t>
            </w:r>
          </w:p>
          <w:p w14:paraId="67E11FD0" w14:textId="77777777" w:rsidR="004D20F2" w:rsidRDefault="004D20F2" w:rsidP="0082729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val="en-US"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င့်ကလေးတွင် </w:t>
            </w:r>
            <w:r w:rsidRPr="004D20F2">
              <w:rPr>
                <w:rFonts w:ascii="Pyidaungsu" w:hAnsi="Pyidaungsu" w:cs="Pyidaungsu"/>
                <w:iCs/>
                <w:sz w:val="22"/>
                <w:szCs w:val="22"/>
                <w:lang w:val="en-US" w:bidi="my-MM"/>
              </w:rPr>
              <w:t>HIV</w:t>
            </w:r>
            <w:r w:rsidRPr="004D20F2"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 ပိုး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>ရှိပါက ဘာဖြစ်နိုင်သည်ကို ပြောပါသလဲ။</w:t>
            </w:r>
          </w:p>
          <w:p w14:paraId="7132EB32" w14:textId="0E9CEABE" w:rsidR="004D20F2" w:rsidRPr="004D20F2" w:rsidRDefault="004D20F2" w:rsidP="00827294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သင့်ကလေးမွေးပြီးနောက် သောက် ရမည့်ဆေးများနှင့်ပတ်သက်၍ မည်သည်တို့ကို ပြောပါသလဲ။ </w:t>
            </w:r>
          </w:p>
        </w:tc>
      </w:tr>
      <w:tr w:rsidR="00FA1607" w:rsidRPr="00B02579" w14:paraId="30818E23" w14:textId="77777777" w:rsidTr="00474F21">
        <w:tc>
          <w:tcPr>
            <w:tcW w:w="2614" w:type="dxa"/>
          </w:tcPr>
          <w:p w14:paraId="7E863B05" w14:textId="25F185DB" w:rsidR="00410290" w:rsidRPr="00B02579" w:rsidRDefault="00D4292B" w:rsidP="004C60D4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  <w:r w:rsidRPr="00B02579">
              <w:rPr>
                <w:rFonts w:ascii="Pyidaungsu" w:hAnsi="Pyidaungsu" w:cs="Pyidaungsu"/>
                <w:sz w:val="22"/>
                <w:szCs w:val="22"/>
                <w:lang w:val="en-ZA"/>
              </w:rPr>
              <w:t>ART</w:t>
            </w:r>
            <w:r w:rsidR="004D20F2">
              <w:rPr>
                <w:rFonts w:ascii="Pyidaungsu" w:hAnsi="Pyidaungsu" w:cs="Pyidaungsu" w:hint="cs"/>
                <w:sz w:val="22"/>
                <w:szCs w:val="22"/>
                <w:cs/>
                <w:lang w:val="en-ZA" w:bidi="my-MM"/>
              </w:rPr>
              <w:t xml:space="preserve"> ကာကွယ်ဆေး သောက် ခြင်း</w:t>
            </w:r>
            <w:r w:rsidRPr="00B02579">
              <w:rPr>
                <w:rFonts w:ascii="Pyidaungsu" w:hAnsi="Pyidaungsu" w:cs="Pyidaungsu"/>
                <w:sz w:val="22"/>
                <w:szCs w:val="22"/>
                <w:lang w:val="en-ZA"/>
              </w:rPr>
              <w:t xml:space="preserve"> </w:t>
            </w:r>
          </w:p>
        </w:tc>
        <w:tc>
          <w:tcPr>
            <w:tcW w:w="2829" w:type="dxa"/>
          </w:tcPr>
          <w:p w14:paraId="7E93274C" w14:textId="2F99F458" w:rsidR="004D20F2" w:rsidRPr="004D20F2" w:rsidRDefault="004D20F2" w:rsidP="004D20F2">
            <w:pPr>
              <w:spacing w:after="120"/>
              <w:ind w:left="3"/>
              <w:rPr>
                <w:rFonts w:ascii="Pyidaungsu" w:hAnsi="Pyidaungsu" w:cs="Pyidaungsu" w:hint="cs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၁၃။ </w:t>
            </w:r>
            <w:r w:rsidR="00FA1607"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သင့်ကလေးမွေးပြီး 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>နောက်</w:t>
            </w:r>
            <w:r w:rsidRPr="00B02579">
              <w:rPr>
                <w:rFonts w:ascii="Pyidaungsu" w:hAnsi="Pyidaungsu" w:cs="Pyidaungsu"/>
                <w:sz w:val="22"/>
                <w:szCs w:val="22"/>
              </w:rPr>
              <w:t xml:space="preserve"> </w:t>
            </w:r>
            <w:r w:rsidRPr="00B02579">
              <w:rPr>
                <w:rFonts w:ascii="Pyidaungsu" w:hAnsi="Pyidaungsu" w:cs="Pyidaungsu"/>
                <w:sz w:val="22"/>
                <w:szCs w:val="22"/>
              </w:rPr>
              <w:t>HIV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ပိုးကာကွယ် ရန်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 သောက်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ရသော 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>ဆေးများ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 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>နှင့်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 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>ပတ်သက်၍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 ပြောပြပါ။ </w:t>
            </w:r>
          </w:p>
        </w:tc>
        <w:tc>
          <w:tcPr>
            <w:tcW w:w="3073" w:type="dxa"/>
          </w:tcPr>
          <w:p w14:paraId="6AB72D5F" w14:textId="44D379FF" w:rsidR="00827294" w:rsidRDefault="00FA1607" w:rsidP="000C3B0F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val="en-US"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သင့်ကလေးမွေးပြီး 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မည်မျှ ကြာ သည့်အခါ ထိုဆေးများတိုက် ရန် ပေးပါသလဲ။ </w:t>
            </w:r>
          </w:p>
          <w:p w14:paraId="7FFBF969" w14:textId="0A70A66B" w:rsidR="00FA1607" w:rsidRPr="00B02579" w:rsidRDefault="00FA1607" w:rsidP="000C3B0F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သင့်ကလေးအားဆေးတိုက်ရာတွင် အခြေအနေ မည်သို့ရှိပါသလဲ။ </w:t>
            </w:r>
          </w:p>
          <w:p w14:paraId="4F75B061" w14:textId="27F82C04" w:rsidR="00D4292B" w:rsidRPr="00B02579" w:rsidRDefault="00FA1607" w:rsidP="000C3B0F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မည်သည့်အခက်အခဲများရှိပါသလဲ။ </w:t>
            </w:r>
          </w:p>
          <w:p w14:paraId="00D3153C" w14:textId="4FB3C7BD" w:rsidR="00D4292B" w:rsidRDefault="00FA1607" w:rsidP="000C3B0F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မည်သည့်ပံ့ပိုးပေးမှုများရခဲ့ပါသလဲ။ </w:t>
            </w:r>
          </w:p>
          <w:p w14:paraId="3F026D89" w14:textId="5A251C7C" w:rsidR="00FA1607" w:rsidRPr="00B02579" w:rsidRDefault="00FA1607" w:rsidP="000C3B0F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မည်သည့် စိုးရိမ်မှု၊ ပူပန်မှုများ ရှိခဲ့ပါသလဲ။ </w:t>
            </w:r>
          </w:p>
          <w:p w14:paraId="6E5791CE" w14:textId="239B73AC" w:rsidR="00D4292B" w:rsidRPr="00B02579" w:rsidRDefault="00D4292B" w:rsidP="000C3B0F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</w:p>
        </w:tc>
      </w:tr>
      <w:tr w:rsidR="00FA1607" w:rsidRPr="00B02579" w14:paraId="7F8CECA3" w14:textId="77777777" w:rsidTr="00474F21">
        <w:tc>
          <w:tcPr>
            <w:tcW w:w="2614" w:type="dxa"/>
            <w:vMerge w:val="restart"/>
          </w:tcPr>
          <w:p w14:paraId="3495AEC5" w14:textId="77777777" w:rsidR="00FA1607" w:rsidRDefault="00FA1607" w:rsidP="004C60D4">
            <w:pPr>
              <w:rPr>
                <w:rFonts w:ascii="Pyidaungsu" w:hAnsi="Pyidaungsu" w:cs="Pyidaungsu"/>
                <w:sz w:val="22"/>
                <w:szCs w:val="22"/>
              </w:rPr>
            </w:pPr>
          </w:p>
          <w:p w14:paraId="280EC430" w14:textId="318A4D49" w:rsidR="00FA1607" w:rsidRPr="00B02579" w:rsidRDefault="00FA1607" w:rsidP="004C60D4">
            <w:pPr>
              <w:rPr>
                <w:rFonts w:ascii="Pyidaungsu" w:hAnsi="Pyidaungsu" w:cs="Pyidaungsu" w:hint="cs"/>
                <w:sz w:val="22"/>
                <w:szCs w:val="22"/>
              </w:rPr>
            </w:pPr>
            <w:r w:rsidRPr="00FA1607"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ကလေးအားစောလျင်စွာ </w:t>
            </w:r>
            <w:r w:rsidRPr="005F2487">
              <w:rPr>
                <w:rFonts w:ascii="Pyidaungsu" w:hAnsi="Pyidaungsu" w:cs="Pyidaungsu"/>
                <w:iCs/>
                <w:sz w:val="22"/>
                <w:szCs w:val="22"/>
              </w:rPr>
              <w:t>HIV</w:t>
            </w:r>
            <w:r>
              <w:rPr>
                <w:rFonts w:ascii="Pyidaungsu" w:hAnsi="Pyidaungsu" w:cs="Pyidaungsu" w:hint="cs"/>
                <w:iCs/>
                <w:sz w:val="22"/>
                <w:szCs w:val="22"/>
                <w:cs/>
                <w:lang w:bidi="my-MM"/>
              </w:rPr>
              <w:t xml:space="preserve"> </w:t>
            </w:r>
            <w:r w:rsidRPr="005F2487"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စစ်ဆေးမှု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 အတွေ့အကြုံ များ</w:t>
            </w:r>
          </w:p>
        </w:tc>
        <w:tc>
          <w:tcPr>
            <w:tcW w:w="2829" w:type="dxa"/>
          </w:tcPr>
          <w:p w14:paraId="383EE04E" w14:textId="052710E7" w:rsidR="00A27964" w:rsidRPr="00A27964" w:rsidRDefault="00A27964" w:rsidP="00A27964">
            <w:pPr>
              <w:spacing w:after="120"/>
              <w:rPr>
                <w:rFonts w:ascii="Pyidaungsu" w:hAnsi="Pyidaungsu" w:cs="Pyidaungsu" w:hint="cs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၁၄။ သင့်ကလေးအား </w:t>
            </w:r>
            <w:r w:rsidRPr="00B02579">
              <w:rPr>
                <w:rFonts w:ascii="Pyidaungsu" w:hAnsi="Pyidaungsu" w:cs="Pyidaungsu"/>
                <w:sz w:val="22"/>
                <w:szCs w:val="22"/>
              </w:rPr>
              <w:t>HIV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 စစ်ဆေးမှုပြုလုပ်သောနေ့ တွင် အခြေအနေ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မည်သို့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 ရှိပါသလဲ။ </w:t>
            </w:r>
          </w:p>
          <w:p w14:paraId="1D7A7EB5" w14:textId="0725E058" w:rsidR="0008141C" w:rsidRPr="00B02579" w:rsidRDefault="0008141C" w:rsidP="003018DB">
            <w:pPr>
              <w:spacing w:after="120"/>
              <w:ind w:left="3"/>
              <w:rPr>
                <w:rFonts w:ascii="Pyidaungsu" w:hAnsi="Pyidaungsu" w:cs="Pyidaungsu"/>
                <w:sz w:val="22"/>
                <w:szCs w:val="22"/>
              </w:rPr>
            </w:pPr>
          </w:p>
        </w:tc>
        <w:tc>
          <w:tcPr>
            <w:tcW w:w="3073" w:type="dxa"/>
          </w:tcPr>
          <w:p w14:paraId="567827B4" w14:textId="511CB1F7" w:rsidR="00A27964" w:rsidRDefault="00A27964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ထိုနေ့အကြောင်းပြောပြပါ။</w:t>
            </w:r>
          </w:p>
          <w:p w14:paraId="54E430F0" w14:textId="3F614A32" w:rsidR="00A27964" w:rsidRDefault="00A27964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င့်တွင်စိုးရိမ်ပူပန်မှုများ ရှိခဲ့ပါ သလား။</w:t>
            </w:r>
          </w:p>
          <w:p w14:paraId="12683283" w14:textId="71F05BC0" w:rsidR="00A27964" w:rsidRDefault="00A27964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င့်အားလာခိုင်းသောနေ့တွင် သင်လာပါသလား။ </w:t>
            </w:r>
          </w:p>
          <w:p w14:paraId="2CFCCB23" w14:textId="3E19630B" w:rsidR="00A27964" w:rsidRDefault="00A27964" w:rsidP="003D05D4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ဆရာဝန် (သို့) သူနာပြုများကို တွေ့ ရန် သင်မည်မျှကြာအောင် စောင့် ရပါသလဲ။ </w:t>
            </w:r>
          </w:p>
          <w:p w14:paraId="59893396" w14:textId="4E9D5733" w:rsidR="0008141C" w:rsidRPr="00B02579" w:rsidRDefault="00A27964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င်စောင့်နေစဥ်အတွင်း ဘာလုပ် ပါသလဲ။</w:t>
            </w:r>
          </w:p>
        </w:tc>
      </w:tr>
      <w:tr w:rsidR="00FA1607" w:rsidRPr="00B02579" w14:paraId="63ACECF2" w14:textId="77777777" w:rsidTr="00474F21">
        <w:tc>
          <w:tcPr>
            <w:tcW w:w="2614" w:type="dxa"/>
            <w:vMerge/>
          </w:tcPr>
          <w:p w14:paraId="0013BC84" w14:textId="5CF026BC" w:rsidR="0008141C" w:rsidRPr="00B02579" w:rsidRDefault="0008141C" w:rsidP="004C60D4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033B227" w14:textId="4628C829" w:rsidR="00A27964" w:rsidRPr="00A27964" w:rsidRDefault="00A27964" w:rsidP="00A27964">
            <w:pPr>
              <w:spacing w:after="120"/>
              <w:rPr>
                <w:rFonts w:ascii="Pyidaungsu" w:hAnsi="Pyidaungsu" w:cs="Pyidaungsu" w:hint="cs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၁၅။ သင့်ကလေး</w:t>
            </w:r>
            <w:r w:rsidR="006B35D4"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ကို သွေး စစ်ဆေးရန် ခေါ်ဆောင် လာရသည့် အကြောင်းရင်း များကို ပြောပြပါ။ </w:t>
            </w:r>
          </w:p>
        </w:tc>
        <w:tc>
          <w:tcPr>
            <w:tcW w:w="3073" w:type="dxa"/>
          </w:tcPr>
          <w:p w14:paraId="45873517" w14:textId="49A04CAC" w:rsidR="006B35D4" w:rsidRDefault="006B35D4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င့်ကလေးကို ဆေးခန်းသို့ ခေါ်လာ ရာတွင် မည်သည့်အရာများက လွယ်ကူ စေခဲ့ပါသလဲ။</w:t>
            </w:r>
          </w:p>
          <w:p w14:paraId="25AA35E2" w14:textId="57919A35" w:rsidR="006B35D4" w:rsidRDefault="006B35D4" w:rsidP="003D05D4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မည်သည့်အရာများက ခက်ခဲစေ ခဲ့ပါသလဲ။ </w:t>
            </w:r>
          </w:p>
          <w:p w14:paraId="2A463D5D" w14:textId="6C06375F" w:rsidR="006B35D4" w:rsidRPr="00B02579" w:rsidRDefault="006B35D4" w:rsidP="003D05D4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</w:p>
        </w:tc>
      </w:tr>
      <w:tr w:rsidR="00FA1607" w:rsidRPr="00B02579" w14:paraId="4B72F74C" w14:textId="77777777" w:rsidTr="00474F21">
        <w:tc>
          <w:tcPr>
            <w:tcW w:w="2614" w:type="dxa"/>
            <w:vMerge/>
          </w:tcPr>
          <w:p w14:paraId="47958D90" w14:textId="77777777" w:rsidR="0008141C" w:rsidRPr="00B02579" w:rsidRDefault="0008141C" w:rsidP="004C60D4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4F649578" w14:textId="482635EC" w:rsidR="006B35D4" w:rsidRPr="006B35D4" w:rsidRDefault="006B35D4" w:rsidP="006B35D4">
            <w:pPr>
              <w:spacing w:after="120"/>
              <w:rPr>
                <w:rFonts w:ascii="Pyidaungsu" w:hAnsi="Pyidaungsu" w:cs="Pyidaungsu" w:hint="cs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၁၆။ သင့်ကလေး၏ သွေး အဖြေစောင့်ရာတွင် အခြေ အနေ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မည်သို့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 ရှိခဲ့သည်ကို ပြောပြပါ။ </w:t>
            </w:r>
          </w:p>
        </w:tc>
        <w:tc>
          <w:tcPr>
            <w:tcW w:w="3073" w:type="dxa"/>
          </w:tcPr>
          <w:p w14:paraId="02DFF2C1" w14:textId="77777777" w:rsidR="006B35D4" w:rsidRDefault="006B35D4" w:rsidP="00B95E4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ွေးအဖြေရရန် မည်မျှကြာအောင် စောင့်ရပါသလဲ။</w:t>
            </w:r>
          </w:p>
          <w:p w14:paraId="60C6F35C" w14:textId="59DFE009" w:rsidR="006B35D4" w:rsidRPr="00B02579" w:rsidRDefault="006B35D4" w:rsidP="00B95E44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စောင့်နေစဥ်အတွင်းသင်ဘာလုပ် ပါသလဲ။ </w:t>
            </w:r>
          </w:p>
        </w:tc>
      </w:tr>
      <w:tr w:rsidR="00FA1607" w:rsidRPr="00B02579" w14:paraId="3C705DCC" w14:textId="77777777" w:rsidTr="00474F21">
        <w:tc>
          <w:tcPr>
            <w:tcW w:w="2614" w:type="dxa"/>
            <w:vMerge/>
          </w:tcPr>
          <w:p w14:paraId="168C6C76" w14:textId="7DDE0E3D" w:rsidR="0008141C" w:rsidRPr="00B02579" w:rsidRDefault="0008141C" w:rsidP="004C60D4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24299BB9" w14:textId="44C4D8A6" w:rsidR="006B35D4" w:rsidRPr="006B35D4" w:rsidRDefault="006B35D4" w:rsidP="006B35D4">
            <w:pPr>
              <w:spacing w:after="120"/>
              <w:rPr>
                <w:rFonts w:ascii="Pyidaungsu" w:hAnsi="Pyidaungsu" w:cs="Pyidaungsu" w:hint="cs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၁၇။ သင့်ကလေး၏သွေး အဖြေကို ဆရာဝန်/သူနာ ပြုဆရာမ မှပြောသည့် အကြောင်းကို ပြောပြပါ။ </w:t>
            </w:r>
          </w:p>
        </w:tc>
        <w:tc>
          <w:tcPr>
            <w:tcW w:w="3073" w:type="dxa"/>
          </w:tcPr>
          <w:p w14:paraId="0B3F90FA" w14:textId="54589068" w:rsidR="006B35D4" w:rsidRDefault="006B35D4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င့်အား မည်သို့ပြောပြပါသလဲ။</w:t>
            </w:r>
          </w:p>
          <w:p w14:paraId="64A0E984" w14:textId="77777777" w:rsidR="006B35D4" w:rsidRDefault="006B35D4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ဘာတွေပြောပါသလဲ။</w:t>
            </w:r>
          </w:p>
          <w:p w14:paraId="64A8D725" w14:textId="2C12A43B" w:rsidR="006B35D4" w:rsidRPr="00B02579" w:rsidRDefault="006B35D4" w:rsidP="003D05D4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င့်အားမည်သည့်ညွှန်ကြားချက်များ ပေးပါသလဲ။  </w:t>
            </w:r>
          </w:p>
          <w:p w14:paraId="5FDF0F2D" w14:textId="7720F84B" w:rsidR="006B35D4" w:rsidRPr="00B02579" w:rsidRDefault="006B35D4" w:rsidP="003D05D4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ွေးအဖြေရသည့်အတွက် သင်မည် သို့ဖြစ်ပါသလဲ။ မည်သို့ခံစားရပါသ လဲ။ </w:t>
            </w:r>
          </w:p>
          <w:p w14:paraId="294B9E50" w14:textId="259C985D" w:rsidR="0008141C" w:rsidRPr="00B02579" w:rsidRDefault="006B35D4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င့်တွင်မည်သည့်စိုးရိမ်ပူပန်မှုများ ရှိပါသလဲ။ </w:t>
            </w:r>
          </w:p>
          <w:p w14:paraId="789697AB" w14:textId="77777777" w:rsidR="0008141C" w:rsidRDefault="0008141C" w:rsidP="00E56AEF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 w:rsidRPr="00B02579">
              <w:rPr>
                <w:rFonts w:ascii="Pyidaungsu" w:hAnsi="Pyidaungsu" w:cs="Pyidaungsu"/>
                <w:i/>
                <w:sz w:val="22"/>
                <w:szCs w:val="22"/>
              </w:rPr>
              <w:lastRenderedPageBreak/>
              <w:t>Did you tell anyone? Who did you tell?</w:t>
            </w:r>
          </w:p>
          <w:p w14:paraId="6B47CC2A" w14:textId="0C54282A" w:rsidR="006B35D4" w:rsidRPr="00B02579" w:rsidRDefault="006B35D4" w:rsidP="00E56AEF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တစ်စုံတစ်ယောက်ကိုပြောပြခဲ့ ပါသလား။ မည်သူ့ကို သင်ပြောပြ ပါသလဲ။</w:t>
            </w:r>
          </w:p>
        </w:tc>
      </w:tr>
      <w:tr w:rsidR="00FA1607" w:rsidRPr="00B02579" w14:paraId="6688FE0C" w14:textId="77777777" w:rsidTr="00474F21">
        <w:trPr>
          <w:trHeight w:val="2112"/>
        </w:trPr>
        <w:tc>
          <w:tcPr>
            <w:tcW w:w="2614" w:type="dxa"/>
            <w:vMerge/>
          </w:tcPr>
          <w:p w14:paraId="1DCDE880" w14:textId="4BFC63F8" w:rsidR="0008141C" w:rsidRPr="00B02579" w:rsidRDefault="0008141C" w:rsidP="004C60D4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6C869323" w14:textId="7D535F85" w:rsidR="006B35D4" w:rsidRPr="006B35D4" w:rsidRDefault="006B35D4" w:rsidP="006B35D4">
            <w:pPr>
              <w:spacing w:after="120"/>
              <w:rPr>
                <w:rFonts w:ascii="Pyidaungsu" w:hAnsi="Pyidaungsu" w:cs="Pyidaungsu" w:hint="cs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၁၈။ </w:t>
            </w:r>
            <w:r w:rsidRPr="006D2068">
              <w:rPr>
                <w:rFonts w:ascii="Pyidaungsu" w:hAnsi="Pyidaungsu" w:cs="Pyidaungsu" w:hint="cs"/>
                <w:b/>
                <w:bCs/>
                <w:sz w:val="22"/>
                <w:szCs w:val="22"/>
                <w:cs/>
                <w:lang w:bidi="my-MM"/>
              </w:rPr>
              <w:t xml:space="preserve">အဖြေ </w:t>
            </w:r>
            <w:r w:rsidR="006D2068" w:rsidRPr="006D2068">
              <w:rPr>
                <w:rFonts w:ascii="Pyidaungsu" w:hAnsi="Pyidaungsu" w:cs="Pyidaungsu" w:hint="cs"/>
                <w:b/>
                <w:bCs/>
                <w:sz w:val="22"/>
                <w:szCs w:val="22"/>
                <w:cs/>
                <w:lang w:bidi="my-MM"/>
              </w:rPr>
              <w:t xml:space="preserve">တွင်ပိုးတွေ့ ပါက၊  </w:t>
            </w:r>
            <w:r w:rsidR="006D2068"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ဆရာဝန်များ/ သူနာပြုများမှ သင့်ကလေး တွင်  </w:t>
            </w:r>
            <w:r w:rsidR="006D2068" w:rsidRPr="00B02579">
              <w:rPr>
                <w:rFonts w:ascii="Pyidaungsu" w:hAnsi="Pyidaungsu" w:cs="Pyidaungsu"/>
                <w:sz w:val="22"/>
                <w:szCs w:val="22"/>
              </w:rPr>
              <w:t>HIV</w:t>
            </w:r>
            <w:r w:rsidR="006D2068"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ရှိကြောင်းကို ဘာတွေပြောပြပါသလဲ။</w:t>
            </w:r>
          </w:p>
          <w:p w14:paraId="7F5D42C6" w14:textId="75DA079E" w:rsidR="0008141C" w:rsidRPr="00B02579" w:rsidRDefault="0008141C" w:rsidP="00674511">
            <w:pPr>
              <w:spacing w:after="120"/>
              <w:rPr>
                <w:rFonts w:ascii="Pyidaungsu" w:hAnsi="Pyidaungsu" w:cs="Pyidaungsu"/>
                <w:sz w:val="22"/>
                <w:szCs w:val="22"/>
              </w:rPr>
            </w:pPr>
          </w:p>
        </w:tc>
        <w:tc>
          <w:tcPr>
            <w:tcW w:w="3073" w:type="dxa"/>
          </w:tcPr>
          <w:p w14:paraId="48075908" w14:textId="5AF7F8FA" w:rsidR="006D2068" w:rsidRDefault="006D2068" w:rsidP="008E189D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 w:rsidRPr="00B02579">
              <w:rPr>
                <w:rFonts w:ascii="Pyidaungsu" w:hAnsi="Pyidaungsu" w:cs="Pyidaungsu"/>
                <w:i/>
                <w:sz w:val="22"/>
                <w:szCs w:val="22"/>
              </w:rPr>
              <w:t>HIV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 ပိုးအတွက်ကုသမှုအကြောင်း ဘာတွေပြောပြပါသလဲ။</w:t>
            </w:r>
          </w:p>
          <w:p w14:paraId="7617789E" w14:textId="5A013AF3" w:rsidR="006D2068" w:rsidRDefault="006D2068" w:rsidP="008E189D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င့်ကလေးကုသမှုခံယူနေပါသလား။ သွေးအဖြေရပြီး မည်မျှ အကြာတွင် ကုသမှုရရှိခဲ့ပါသလဲ။</w:t>
            </w:r>
          </w:p>
          <w:p w14:paraId="7C3F5F1B" w14:textId="58E4C4FE" w:rsidR="006D2068" w:rsidRDefault="006D2068" w:rsidP="008E189D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ကုသမှုအတွက်မည်မျှကြာအောင် စောင့်ခဲ့ရပါသလဲ။ နောက်ထပ် ရက်ချိန်းအတွက် သင်ပြန်လာခဲ့ ရပါ သလား။</w:t>
            </w:r>
          </w:p>
          <w:p w14:paraId="5B66369D" w14:textId="2FEFDE62" w:rsidR="006D2068" w:rsidRDefault="006D2068" w:rsidP="008E189D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င့်ကလေးကုသမှုစတင်ခံယူ သည့် အခါ အခြေအနေမည်သို့ရှိပါသလဲ။</w:t>
            </w:r>
          </w:p>
          <w:p w14:paraId="67CDD442" w14:textId="3AA40AB8" w:rsidR="006D2068" w:rsidRDefault="006D2068" w:rsidP="008E189D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မည်သည့်အခက်အခဲများ ရှိပါသလဲ။</w:t>
            </w:r>
          </w:p>
          <w:p w14:paraId="160915DE" w14:textId="2024A95B" w:rsidR="006D2068" w:rsidRDefault="006D2068" w:rsidP="00565978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သင့်ကလေးအတွက် လုံလောက် သောကုသမှု ရရှိနေပါသလား။</w:t>
            </w:r>
          </w:p>
          <w:p w14:paraId="37D7A2B0" w14:textId="2E298EAE" w:rsidR="0008141C" w:rsidRPr="006D2068" w:rsidRDefault="006D2068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val="en-US"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ကလေးတွင်</w:t>
            </w:r>
            <w:r>
              <w:rPr>
                <w:rFonts w:ascii="Pyidaungsu" w:hAnsi="Pyidaungsu" w:cs="Pyidaungsu"/>
                <w:i/>
                <w:sz w:val="22"/>
                <w:szCs w:val="22"/>
                <w:lang w:val="en-US" w:bidi="my-MM"/>
              </w:rPr>
              <w:t>HIV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 ပိုးရှိကြောင်း သိသွားပြီးနောက် ကလေးကို ပြုစု စောင့်ရှောက်မှုများ မည်သို့ပြောင်း လဲသွားပါသလဲ။</w:t>
            </w:r>
          </w:p>
        </w:tc>
      </w:tr>
      <w:tr w:rsidR="00FA1607" w:rsidRPr="00B02579" w14:paraId="25C8F286" w14:textId="77777777" w:rsidTr="00474F21">
        <w:trPr>
          <w:trHeight w:val="2112"/>
        </w:trPr>
        <w:tc>
          <w:tcPr>
            <w:tcW w:w="2614" w:type="dxa"/>
            <w:vMerge/>
          </w:tcPr>
          <w:p w14:paraId="17226C5C" w14:textId="77777777" w:rsidR="0008141C" w:rsidRPr="00B02579" w:rsidRDefault="0008141C" w:rsidP="004C60D4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EA3B6CD" w14:textId="6995BB8E" w:rsidR="006D2068" w:rsidRPr="00B02579" w:rsidRDefault="006D2068" w:rsidP="00FB1323">
            <w:pPr>
              <w:spacing w:after="120"/>
              <w:rPr>
                <w:rFonts w:ascii="Pyidaungsu" w:hAnsi="Pyidaungsu" w:cs="Pyidaungsu" w:hint="cs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၁၉။ </w:t>
            </w:r>
            <w:r w:rsidRPr="006D2068">
              <w:rPr>
                <w:rFonts w:ascii="Pyidaungsu" w:hAnsi="Pyidaungsu" w:cs="Pyidaungsu" w:hint="cs"/>
                <w:b/>
                <w:bCs/>
                <w:sz w:val="22"/>
                <w:szCs w:val="22"/>
                <w:cs/>
                <w:lang w:bidi="my-MM"/>
              </w:rPr>
              <w:t>အဖြေ တွင်ပိုး</w:t>
            </w:r>
            <w:r>
              <w:rPr>
                <w:rFonts w:ascii="Pyidaungsu" w:hAnsi="Pyidaungsu" w:cs="Pyidaungsu" w:hint="cs"/>
                <w:b/>
                <w:bCs/>
                <w:sz w:val="22"/>
                <w:szCs w:val="22"/>
                <w:cs/>
                <w:lang w:bidi="my-MM"/>
              </w:rPr>
              <w:t>မ</w:t>
            </w:r>
            <w:r w:rsidRPr="006D2068">
              <w:rPr>
                <w:rFonts w:ascii="Pyidaungsu" w:hAnsi="Pyidaungsu" w:cs="Pyidaungsu" w:hint="cs"/>
                <w:b/>
                <w:bCs/>
                <w:sz w:val="22"/>
                <w:szCs w:val="22"/>
                <w:cs/>
                <w:lang w:bidi="my-MM"/>
              </w:rPr>
              <w:t xml:space="preserve">တွေ့ ပါက၊ 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ဆရာဝန်များ/ သူနာပြုများမှ သင့်ကလေး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သွေးအဖြေအ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ကြောင်းကို ဘာတွေ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ပြောပြပါသလဲ။</w:t>
            </w:r>
          </w:p>
        </w:tc>
        <w:tc>
          <w:tcPr>
            <w:tcW w:w="3073" w:type="dxa"/>
          </w:tcPr>
          <w:p w14:paraId="7A3DE11D" w14:textId="77777777" w:rsidR="00B252FA" w:rsidRDefault="00B252FA" w:rsidP="0008141C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ထပ်မံပြုလုပ်ရမည့်သွေးစစ်ဆေး မှုအကြောင်းကို သင့်အား ဘာတွေ ပြောပြပါသလဲ။</w:t>
            </w:r>
          </w:p>
          <w:p w14:paraId="426D8EC6" w14:textId="6E4D1082" w:rsidR="00B252FA" w:rsidRDefault="00B252FA" w:rsidP="0008141C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ကလေးတွင်</w:t>
            </w:r>
            <w:r>
              <w:rPr>
                <w:rFonts w:ascii="Pyidaungsu" w:hAnsi="Pyidaungsu" w:cs="Pyidaungsu"/>
                <w:i/>
                <w:sz w:val="22"/>
                <w:szCs w:val="22"/>
                <w:lang w:val="en-US" w:bidi="my-MM"/>
              </w:rPr>
              <w:t>HIV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 ပိုး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 xml:space="preserve"> မ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>ရှိကြောင်း သိသွားပြီးနောက် ကလေးကို ပြုစု စောင့်ရှောက်မှုများ မည်သို့ပြောင်း လဲသွားပါသလဲ။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 </w:t>
            </w:r>
          </w:p>
          <w:p w14:paraId="1D7F3F4B" w14:textId="07B64E41" w:rsidR="00B252FA" w:rsidRDefault="00B252FA" w:rsidP="0008141C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င့်ကလေးတွင်ပိုးမတွေ့ကြောင်း နှင့် ၆ လ အထိမိခင်နို့တိုက်နိုင် 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lastRenderedPageBreak/>
              <w:t xml:space="preserve">ကြောင်း သင့်အား ပြောသည့်အခါ သင်မည်သို့ ထင်ပါသလဲ။ </w:t>
            </w:r>
          </w:p>
          <w:p w14:paraId="09A8A4DA" w14:textId="22E3905A" w:rsidR="00DA10C6" w:rsidRPr="00B02579" w:rsidRDefault="00DA10C6" w:rsidP="0008141C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</w:p>
        </w:tc>
      </w:tr>
      <w:tr w:rsidR="00A43FE0" w:rsidRPr="00B02579" w14:paraId="0FC965BF" w14:textId="77777777" w:rsidTr="00A43FE0">
        <w:tc>
          <w:tcPr>
            <w:tcW w:w="8516" w:type="dxa"/>
            <w:gridSpan w:val="3"/>
            <w:shd w:val="clear" w:color="auto" w:fill="F2F2F2" w:themeFill="background1" w:themeFillShade="F2"/>
          </w:tcPr>
          <w:p w14:paraId="12EFDDDF" w14:textId="7CCEB69C" w:rsidR="00B252FA" w:rsidRDefault="00B252FA" w:rsidP="00196487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lastRenderedPageBreak/>
              <w:t>သင့်ကလေး၏</w:t>
            </w:r>
            <w:r w:rsidRPr="00B02579">
              <w:rPr>
                <w:rFonts w:ascii="Pyidaungsu" w:hAnsi="Pyidaungsu" w:cs="Pyidaungsu"/>
                <w:i/>
                <w:sz w:val="22"/>
                <w:szCs w:val="22"/>
              </w:rPr>
              <w:t>HIV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 စစ်ဆေးမှုသည် တစ်နာရီ မိနစ်၃၀ ခန့် ကြာပါသည်။ ဓါတ်ခွဲခန်း</w:t>
            </w:r>
            <w:r w:rsidR="00283CC0"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ကြီးများတွင် ပုံမှန် 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စစ်ဆေးသည့်</w:t>
            </w:r>
            <w:r w:rsidR="00283CC0"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 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နည်းလမ်းသည် သွေးအဖြေရရန်တစ်လမှ နှစ်လကြားကြာပါသည်။  </w:t>
            </w:r>
          </w:p>
          <w:p w14:paraId="4318217C" w14:textId="77E4DB64" w:rsidR="00B252FA" w:rsidRPr="00B252FA" w:rsidRDefault="00B252FA" w:rsidP="00196487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  <w:lang w:val="en-US"/>
              </w:rPr>
            </w:pPr>
          </w:p>
        </w:tc>
      </w:tr>
      <w:tr w:rsidR="00FA1607" w:rsidRPr="00B02579" w14:paraId="41278CFC" w14:textId="77777777" w:rsidTr="000B00E3">
        <w:tc>
          <w:tcPr>
            <w:tcW w:w="2614" w:type="dxa"/>
            <w:tcBorders>
              <w:bottom w:val="single" w:sz="4" w:space="0" w:color="auto"/>
            </w:tcBorders>
          </w:tcPr>
          <w:p w14:paraId="399B8B44" w14:textId="53351C7B" w:rsidR="00B252FA" w:rsidRPr="00B02579" w:rsidRDefault="00B252FA" w:rsidP="00010C5C">
            <w:pPr>
              <w:rPr>
                <w:rFonts w:ascii="Pyidaungsu" w:hAnsi="Pyidaungsu" w:cs="Pyidaungsu" w:hint="cs"/>
                <w:sz w:val="22"/>
                <w:szCs w:val="22"/>
                <w:lang w:val="en-ZA"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val="en-ZA" w:bidi="my-MM"/>
              </w:rPr>
              <w:t>နေ့ချင်းပြီးသွေးအဖြေကို လက်ခံနိုင်မှု</w:t>
            </w:r>
          </w:p>
        </w:tc>
        <w:tc>
          <w:tcPr>
            <w:tcW w:w="2829" w:type="dxa"/>
          </w:tcPr>
          <w:p w14:paraId="09C93C21" w14:textId="44E9482E" w:rsidR="00B252FA" w:rsidRPr="00B252FA" w:rsidRDefault="00B252FA" w:rsidP="00B252FA">
            <w:pPr>
              <w:spacing w:after="120"/>
              <w:rPr>
                <w:rFonts w:ascii="Pyidaungsu" w:hAnsi="Pyidaungsu" w:cs="Pyidaungsu" w:hint="cs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၂၀။ သင့်ကလေးသွေးအဖြေ ကို နေ့ချင်းပြီး ရသည့် အတွက် သင်မည်သို့ ထင်ပါသလဲ။</w:t>
            </w:r>
          </w:p>
          <w:p w14:paraId="1F3A75B0" w14:textId="11DB997A" w:rsidR="001735D9" w:rsidRPr="00B02579" w:rsidRDefault="001735D9" w:rsidP="00301B75">
            <w:pPr>
              <w:spacing w:after="120"/>
              <w:rPr>
                <w:rFonts w:ascii="Pyidaungsu" w:hAnsi="Pyidaungsu" w:cs="Pyidaungsu"/>
                <w:sz w:val="22"/>
                <w:szCs w:val="22"/>
              </w:rPr>
            </w:pPr>
          </w:p>
        </w:tc>
        <w:tc>
          <w:tcPr>
            <w:tcW w:w="3073" w:type="dxa"/>
          </w:tcPr>
          <w:p w14:paraId="05BDD33B" w14:textId="79D5D1C1" w:rsidR="00283CC0" w:rsidRDefault="00283CC0" w:rsidP="003D05D4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င့်ကလေးသွေးအဖြေ ဘာဖြစ် မည်ဆိုသည်ကို လက်ခံရန် သင့် တွင် ပြင်ဆင်ချိန်ရှိခဲ့ပါသလား။ </w:t>
            </w:r>
          </w:p>
          <w:p w14:paraId="13468D38" w14:textId="170DB583" w:rsidR="00536648" w:rsidRPr="00B02579" w:rsidRDefault="00283CC0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ွေးစစ်သည့်နေ့တွင်ပင် သွေး အဖြေ ရသည့်အပေါ် မည်သည့် ကောင်းကျိုး နှင့် ဆိုးကျိုးများ ရှိမည်ဟု သင်ထင်ပါသလဲ။ </w:t>
            </w:r>
          </w:p>
          <w:p w14:paraId="06C790BB" w14:textId="2F7A0DC2" w:rsidR="00283CC0" w:rsidRDefault="00283CC0" w:rsidP="003D05D4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င့်တွင်အခြားကလေးများရှိပါက ၄င်းတို့၏စစ်ဆေးမှုနှင့် ယခု သုတေ သနတွင် စစ်ဆေးမှုတို့မည်သို့ ကွာ ခြားပါသလဲ။ </w:t>
            </w:r>
          </w:p>
          <w:p w14:paraId="436218CB" w14:textId="233B5D2A" w:rsidR="00283CC0" w:rsidRDefault="00283CC0" w:rsidP="003D05D4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မတူညီသောနည်းလမ်းများ၏ ကောင်းကျိုး နှင့် ဆိုးကျိုးကို ပြောပြ ပါ။ </w:t>
            </w:r>
          </w:p>
          <w:p w14:paraId="0AE4E9FE" w14:textId="6E16D1F3" w:rsidR="008D430F" w:rsidRPr="00B02579" w:rsidRDefault="00283CC0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င့်တွင် ရွေးချယ်စရာရှိပါက မည်သည့်စစ်ဆေးမှုကို ရွေးချယ် မည်နည်း။ တစ် နာရီ နှင့်မိနစ် ၃၀ ကြာသော စစ်ဆေးမှု ကို ပြုလုပ် မည်လား (သို့) လအနည်းငယ်  ကြာသော စစ်ဆေး မှုကို ပြုလုပ် မည်လား။ </w:t>
            </w:r>
          </w:p>
          <w:p w14:paraId="20C1AD71" w14:textId="1B8F536C" w:rsidR="00612C09" w:rsidRPr="00B02579" w:rsidRDefault="00283CC0" w:rsidP="003D05D4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ဘာကြောင့်ထိုသို့ရွေးချယ်ပါသလဲ။</w:t>
            </w:r>
          </w:p>
        </w:tc>
      </w:tr>
      <w:tr w:rsidR="00FA1607" w:rsidRPr="00B02579" w14:paraId="3B81B013" w14:textId="77777777" w:rsidTr="000B00E3">
        <w:tc>
          <w:tcPr>
            <w:tcW w:w="2614" w:type="dxa"/>
            <w:tcBorders>
              <w:bottom w:val="nil"/>
            </w:tcBorders>
          </w:tcPr>
          <w:p w14:paraId="348B475C" w14:textId="54083482" w:rsidR="00283CC0" w:rsidRPr="00B02579" w:rsidRDefault="00283CC0" w:rsidP="00010C5C">
            <w:pPr>
              <w:rPr>
                <w:rFonts w:ascii="Pyidaungsu" w:hAnsi="Pyidaungsu" w:cs="Pyidaungsu" w:hint="cs"/>
                <w:sz w:val="22"/>
                <w:szCs w:val="22"/>
                <w:lang w:val="en-ZA"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val="en-ZA" w:bidi="my-MM"/>
              </w:rPr>
              <w:t xml:space="preserve">နေ့ချင်းပြီး စစ်ဆေးမှုအတွက် တိကျမှန်ကန်မှု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val="en-ZA" w:bidi="my-MM"/>
              </w:rPr>
              <w:lastRenderedPageBreak/>
              <w:t>(ဓါတ်ခွဲခန်းကြီး များတွင် ပြုလုပ်သော နည်းလမ်းများ နှင့် နှိုင်းယှဥ်ပါက)</w:t>
            </w:r>
          </w:p>
        </w:tc>
        <w:tc>
          <w:tcPr>
            <w:tcW w:w="2829" w:type="dxa"/>
          </w:tcPr>
          <w:p w14:paraId="41DD2E4C" w14:textId="6BAD36E3" w:rsidR="00301B75" w:rsidRPr="00283CC0" w:rsidRDefault="00283CC0" w:rsidP="00283CC0">
            <w:pPr>
              <w:spacing w:after="120"/>
              <w:rPr>
                <w:rFonts w:ascii="Pyidaungsu" w:eastAsiaTheme="majorEastAsia" w:hAnsi="Pyidaungsu" w:cs="Pyidaungsu" w:hint="cs"/>
                <w:color w:val="243F60" w:themeColor="accent1" w:themeShade="7F"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lastRenderedPageBreak/>
              <w:t xml:space="preserve">၂၁။ ကလေးများတွင် </w:t>
            </w:r>
            <w:r w:rsidR="009F10DA" w:rsidRPr="00283CC0">
              <w:rPr>
                <w:rFonts w:ascii="Pyidaungsu" w:hAnsi="Pyidaungsu" w:cs="Pyidaungsu"/>
                <w:sz w:val="22"/>
                <w:szCs w:val="22"/>
              </w:rPr>
              <w:t>HIV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 စစ်ဆေးလေ့ရှိသောနည်း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lastRenderedPageBreak/>
              <w:t xml:space="preserve">လမ်းများအကြောင်း ကို ပြောပြပါ။ </w:t>
            </w:r>
          </w:p>
          <w:p w14:paraId="5E3D6FE8" w14:textId="21407BE1" w:rsidR="00283CC0" w:rsidRPr="00283CC0" w:rsidRDefault="00283CC0" w:rsidP="00283CC0">
            <w:pPr>
              <w:spacing w:after="120"/>
              <w:ind w:left="3"/>
              <w:rPr>
                <w:rFonts w:ascii="Pyidaungsu" w:eastAsiaTheme="majorEastAsia" w:hAnsi="Pyidaungsu" w:cs="Pyidaungsu"/>
                <w:color w:val="243F60" w:themeColor="accent1" w:themeShade="7F"/>
                <w:sz w:val="22"/>
                <w:szCs w:val="22"/>
              </w:rPr>
            </w:pPr>
          </w:p>
        </w:tc>
        <w:tc>
          <w:tcPr>
            <w:tcW w:w="3073" w:type="dxa"/>
          </w:tcPr>
          <w:p w14:paraId="2DD4A52A" w14:textId="37F1B2A8" w:rsidR="00DA10C6" w:rsidRPr="00B02579" w:rsidRDefault="00283CC0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lastRenderedPageBreak/>
              <w:t xml:space="preserve">သွေးနမူနာများကို မည်သူက စစ်ပါသလဲ။ </w:t>
            </w:r>
            <w:r w:rsidR="00301B75" w:rsidRPr="00B02579">
              <w:rPr>
                <w:rFonts w:ascii="Pyidaungsu" w:hAnsi="Pyidaungsu" w:cs="Pyidaungsu"/>
                <w:i/>
                <w:sz w:val="22"/>
                <w:szCs w:val="22"/>
              </w:rPr>
              <w:t xml:space="preserve"> </w:t>
            </w:r>
          </w:p>
          <w:p w14:paraId="1437DB4F" w14:textId="670C7FB5" w:rsidR="00301B75" w:rsidRPr="00B02579" w:rsidRDefault="00283CC0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lastRenderedPageBreak/>
              <w:t xml:space="preserve">မည်သည့်နေရာတွင် စစ်ပါသလဲ။ </w:t>
            </w:r>
          </w:p>
          <w:p w14:paraId="75FB0F2A" w14:textId="46511825" w:rsidR="009F10DA" w:rsidRPr="00B02579" w:rsidRDefault="00434099" w:rsidP="003D05D4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ွေးအဖြေရရန် မည်မျှကြာပါသလဲ။ </w:t>
            </w:r>
          </w:p>
        </w:tc>
      </w:tr>
      <w:tr w:rsidR="00FA1607" w:rsidRPr="00B02579" w14:paraId="1216E8AD" w14:textId="77777777" w:rsidTr="000B00E3">
        <w:tc>
          <w:tcPr>
            <w:tcW w:w="2614" w:type="dxa"/>
            <w:tcBorders>
              <w:top w:val="nil"/>
            </w:tcBorders>
          </w:tcPr>
          <w:p w14:paraId="5F95F1E5" w14:textId="77777777" w:rsidR="00301B75" w:rsidRPr="00B02579" w:rsidRDefault="00301B75" w:rsidP="00010C5C">
            <w:pPr>
              <w:rPr>
                <w:rFonts w:ascii="Pyidaungsu" w:hAnsi="Pyidaungsu" w:cs="Pyidaungsu"/>
                <w:sz w:val="22"/>
                <w:szCs w:val="22"/>
                <w:lang w:val="en-ZA"/>
              </w:rPr>
            </w:pPr>
          </w:p>
        </w:tc>
        <w:tc>
          <w:tcPr>
            <w:tcW w:w="2829" w:type="dxa"/>
          </w:tcPr>
          <w:p w14:paraId="166DBB1B" w14:textId="4C7C8691" w:rsidR="00434099" w:rsidRPr="00434099" w:rsidRDefault="00434099" w:rsidP="00434099">
            <w:pPr>
              <w:spacing w:after="120"/>
              <w:rPr>
                <w:rFonts w:ascii="Pyidaungsu" w:hAnsi="Pyidaungsu" w:cs="Pyidaungsu" w:hint="cs"/>
                <w:sz w:val="22"/>
                <w:szCs w:val="22"/>
                <w:lang w:val="en-US"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၂၂။ ပုံမှန်အားဖြင့် ဆေးခန်း မှ သွေးနမူနာများကို ဓါတ် ခွဲခန်းသို့ပို့၍ </w:t>
            </w:r>
            <w:r>
              <w:rPr>
                <w:rFonts w:ascii="Pyidaungsu" w:hAnsi="Pyidaungsu" w:cs="Pyidaungsu"/>
                <w:sz w:val="22"/>
                <w:szCs w:val="22"/>
                <w:lang w:bidi="my-MM"/>
              </w:rPr>
              <w:t xml:space="preserve">HIV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စစ်ဆေး</w:t>
            </w:r>
            <w:r>
              <w:rPr>
                <w:rFonts w:ascii="Pyidaungsu" w:hAnsi="Pyidaungsu" w:cs="Pyidaungsu"/>
                <w:sz w:val="22"/>
                <w:szCs w:val="22"/>
                <w:lang w:bidi="my-MM"/>
              </w:rPr>
              <w:t xml:space="preserve"> 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ပါသည်။ ဆေးခန်းတွင် စစ် ဆေးခြင်း နှင့် ဓါတ်ခွဲခန်း သို့ ပို့၍စစ်ဆေးခြင်း တို့ကို ယှဥ် လျှင် သင်မည်သို့ထင်ပါ သလဲ။</w:t>
            </w:r>
          </w:p>
        </w:tc>
        <w:tc>
          <w:tcPr>
            <w:tcW w:w="3073" w:type="dxa"/>
          </w:tcPr>
          <w:p w14:paraId="237BDC53" w14:textId="6B18DD8E" w:rsidR="00A40BAB" w:rsidRPr="00B02579" w:rsidRDefault="00434099" w:rsidP="00A40BAB">
            <w:pPr>
              <w:spacing w:after="120"/>
              <w:ind w:left="3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ဓါတ်ခွဲခန်းတွင်စစ်ဆေးခြင်း ထက် ဆေးခန်းတွင်စစ်ဆေးမှုအပေါ် မည်သို့ထင်ပါသလဲ။ </w:t>
            </w:r>
          </w:p>
          <w:p w14:paraId="5E53AFAF" w14:textId="22620BB9" w:rsidR="00434099" w:rsidRPr="00B02579" w:rsidRDefault="00434099" w:rsidP="00EB25DB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ဤနေရာတွင်စစ်ဆေးခြင်း နှင့် ဓါတ်ခွဲခန်း တွင် စစ်ဆေးခြင်းတို့ ယုံကြည်စိတ်ချရမှုတွင် မည်သို့ကွာ ခြားသည်ဟု ထင်ပါ သလဲ။ </w:t>
            </w:r>
          </w:p>
          <w:p w14:paraId="0F3CE725" w14:textId="1881B13D" w:rsidR="00434099" w:rsidRPr="00434099" w:rsidRDefault="00434099" w:rsidP="00EB25DB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val="en-US" w:bidi="my-MM"/>
              </w:rPr>
              <w:t>သုတေသနတွင် စစ်ဆေးမှု အဖြေ များသည် မည်မျှ ယုံကြည်စိတ်ချ နိုင်သည်ဟု သင်ထင်ပါသလဲ။</w:t>
            </w:r>
          </w:p>
          <w:p w14:paraId="3BFDF8B5" w14:textId="7976820A" w:rsidR="00434099" w:rsidRPr="00B02579" w:rsidRDefault="00434099" w:rsidP="00EB25DB">
            <w:pPr>
              <w:spacing w:after="120"/>
              <w:rPr>
                <w:rFonts w:ascii="Pyidaungsu" w:hAnsi="Pyidaungsu" w:cs="Pyidaungsu" w:hint="cs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ွေးအဖြေကို သင်ယုံကြည်ပါသ လား။ </w:t>
            </w:r>
          </w:p>
          <w:p w14:paraId="0AAFB748" w14:textId="5BCD290D" w:rsidR="00301B75" w:rsidRPr="00B02579" w:rsidRDefault="00EE3D68" w:rsidP="003D05D4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သူတို့ကို မေးခွန်းများပြန်မေးပါ သလား။ ဘာကြောင့်မေးပါသ လဲ။ </w:t>
            </w:r>
          </w:p>
        </w:tc>
      </w:tr>
      <w:tr w:rsidR="00FA1607" w:rsidRPr="00B02579" w14:paraId="1FFDD952" w14:textId="77777777" w:rsidTr="00474F21">
        <w:tc>
          <w:tcPr>
            <w:tcW w:w="2614" w:type="dxa"/>
          </w:tcPr>
          <w:p w14:paraId="1D052374" w14:textId="11AEAE28" w:rsidR="003D04EA" w:rsidRPr="00B02579" w:rsidRDefault="00EE3D68" w:rsidP="00010C5C">
            <w:pPr>
              <w:rPr>
                <w:rFonts w:ascii="Pyidaungsu" w:hAnsi="Pyidaungsu" w:cs="Pyidaungsu" w:hint="cs"/>
                <w:sz w:val="22"/>
                <w:szCs w:val="22"/>
                <w:lang w:val="en-ZA" w:bidi="my-MM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val="en-ZA" w:bidi="my-MM"/>
              </w:rPr>
              <w:t>အဆုံးသတ်မေးခွန်း</w:t>
            </w:r>
          </w:p>
        </w:tc>
        <w:tc>
          <w:tcPr>
            <w:tcW w:w="2829" w:type="dxa"/>
          </w:tcPr>
          <w:p w14:paraId="592C4005" w14:textId="07F73383" w:rsidR="00501BEB" w:rsidRPr="00EE3D68" w:rsidRDefault="00EE3D68" w:rsidP="00EE3D68">
            <w:pPr>
              <w:spacing w:after="120"/>
              <w:rPr>
                <w:rFonts w:ascii="Pyidaungsu" w:hAnsi="Pyidaungsu" w:cs="Pyidaungsu"/>
                <w:sz w:val="22"/>
                <w:szCs w:val="22"/>
              </w:rPr>
            </w:pP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>၂၃။</w:t>
            </w:r>
            <w:r w:rsidR="00217628" w:rsidRPr="00EE3D68">
              <w:rPr>
                <w:rFonts w:ascii="Pyidaungsu" w:hAnsi="Pyidaungsu" w:cs="Pyidaungsu"/>
                <w:sz w:val="22"/>
                <w:szCs w:val="22"/>
              </w:rPr>
              <w:t xml:space="preserve"> </w:t>
            </w:r>
            <w:r w:rsidR="005B36C1" w:rsidRPr="00EE3D68">
              <w:rPr>
                <w:rFonts w:ascii="Pyidaungsu" w:hAnsi="Pyidaungsu" w:cs="Pyidaungsu"/>
                <w:sz w:val="22"/>
                <w:szCs w:val="22"/>
              </w:rPr>
              <w:t>HIV</w:t>
            </w:r>
            <w:r>
              <w:rPr>
                <w:rFonts w:ascii="Pyidaungsu" w:hAnsi="Pyidaungsu" w:cs="Pyidaungsu" w:hint="cs"/>
                <w:sz w:val="22"/>
                <w:szCs w:val="22"/>
                <w:cs/>
                <w:lang w:bidi="my-MM"/>
              </w:rPr>
              <w:t xml:space="preserve">ပိုးရှိသော အခြား မိခင်များ၊ မိဘများ ကို ဤစစ်ဆေးမှု၊ ကောင်းကျိုး များ၊ အဆင် မပြေမှုများ အကြောင်းကို သင် မည်သို့ ပြောပြချင်ပါသလဲ။ </w:t>
            </w:r>
            <w:r w:rsidR="005B36C1" w:rsidRPr="00EE3D68">
              <w:rPr>
                <w:rFonts w:ascii="Pyidaungsu" w:hAnsi="Pyidaungsu" w:cs="Pyidaungsu"/>
                <w:sz w:val="22"/>
                <w:szCs w:val="22"/>
              </w:rPr>
              <w:t xml:space="preserve"> </w:t>
            </w:r>
          </w:p>
        </w:tc>
        <w:tc>
          <w:tcPr>
            <w:tcW w:w="3073" w:type="dxa"/>
          </w:tcPr>
          <w:p w14:paraId="32D8F780" w14:textId="77777777" w:rsidR="00EE3D68" w:rsidRDefault="00EE3D68" w:rsidP="00F56B5B">
            <w:pPr>
              <w:spacing w:after="120"/>
              <w:ind w:left="3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ဤစစ်ဆေးမှု၏ ကောင်းကျိုးများ ကို ပြောပြပါ။ </w:t>
            </w:r>
          </w:p>
          <w:p w14:paraId="111D4586" w14:textId="2B00D8B5" w:rsidR="00EE3D68" w:rsidRDefault="00EE3D68" w:rsidP="00EE3D68">
            <w:pPr>
              <w:spacing w:after="120"/>
              <w:ind w:left="3"/>
              <w:rPr>
                <w:rFonts w:ascii="Pyidaungsu" w:hAnsi="Pyidaungsu" w:cs="Pyidaungsu"/>
                <w:i/>
                <w:sz w:val="22"/>
                <w:szCs w:val="22"/>
                <w:lang w:bidi="my-MM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 xml:space="preserve">အဆင်မပြေမှုအခက်အခဲများကို ပြောပြပါ။ </w:t>
            </w:r>
          </w:p>
          <w:p w14:paraId="692DE02C" w14:textId="7590F714" w:rsidR="00037E23" w:rsidRPr="00B02579" w:rsidRDefault="00EE3D68" w:rsidP="00EE3D68">
            <w:pPr>
              <w:spacing w:after="120"/>
              <w:rPr>
                <w:rFonts w:ascii="Pyidaungsu" w:hAnsi="Pyidaungsu" w:cs="Pyidaungsu"/>
                <w:i/>
                <w:sz w:val="22"/>
                <w:szCs w:val="22"/>
              </w:rPr>
            </w:pP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ဆေးခန်းတွင်</w:t>
            </w:r>
            <w:r w:rsidR="007273DF" w:rsidRPr="00B02579">
              <w:rPr>
                <w:rFonts w:ascii="Pyidaungsu" w:hAnsi="Pyidaungsu" w:cs="Pyidaungsu"/>
                <w:i/>
                <w:sz w:val="22"/>
                <w:szCs w:val="22"/>
              </w:rPr>
              <w:t>HIV</w:t>
            </w:r>
            <w:r>
              <w:rPr>
                <w:rFonts w:ascii="Pyidaungsu" w:hAnsi="Pyidaungsu" w:cs="Pyidaungsu" w:hint="cs"/>
                <w:i/>
                <w:sz w:val="22"/>
                <w:szCs w:val="22"/>
                <w:cs/>
                <w:lang w:bidi="my-MM"/>
              </w:rPr>
              <w:t>ပိုးစစ်ဆေးမှုကို မတူကွဲပြားစွာ ပြုလုပ်ချင်ပါသလား။ မည်သို့ပြောင်းလဲပြုလုပ်ချင်ပါသလဲ။</w:t>
            </w:r>
            <w:r w:rsidR="007273DF" w:rsidRPr="00B02579">
              <w:rPr>
                <w:rFonts w:ascii="Pyidaungsu" w:hAnsi="Pyidaungsu" w:cs="Pyidaungsu"/>
                <w:i/>
                <w:sz w:val="22"/>
                <w:szCs w:val="22"/>
              </w:rPr>
              <w:t xml:space="preserve"> </w:t>
            </w:r>
            <w:bookmarkStart w:id="12" w:name="_GoBack"/>
            <w:bookmarkEnd w:id="12"/>
          </w:p>
        </w:tc>
      </w:tr>
    </w:tbl>
    <w:p w14:paraId="1131EFC7" w14:textId="47A91568" w:rsidR="00F505C6" w:rsidRPr="00B02579" w:rsidRDefault="00F505C6">
      <w:pPr>
        <w:rPr>
          <w:rFonts w:ascii="Pyidaungsu" w:hAnsi="Pyidaungsu" w:cs="Pyidaungsu"/>
        </w:rPr>
      </w:pPr>
    </w:p>
    <w:sectPr w:rsidR="00F505C6" w:rsidRPr="00B02579" w:rsidSect="00D11B25">
      <w:headerReference w:type="default" r:id="rId8"/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FE7B39" w14:textId="77777777" w:rsidR="008914C1" w:rsidRDefault="008914C1" w:rsidP="00C118FA">
      <w:r>
        <w:separator/>
      </w:r>
    </w:p>
  </w:endnote>
  <w:endnote w:type="continuationSeparator" w:id="0">
    <w:p w14:paraId="057F0679" w14:textId="77777777" w:rsidR="008914C1" w:rsidRDefault="008914C1" w:rsidP="00C11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yanmar Text">
    <w:panose1 w:val="00000603000000000203"/>
    <w:charset w:val="00"/>
    <w:family w:val="swiss"/>
    <w:pitch w:val="variable"/>
    <w:sig w:usb0="80000003" w:usb1="00000000" w:usb2="000004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Pyidaungsu">
    <w:panose1 w:val="020B0502040204020203"/>
    <w:charset w:val="00"/>
    <w:family w:val="swiss"/>
    <w:pitch w:val="variable"/>
    <w:sig w:usb0="00000003" w:usb1="10000000" w:usb2="000004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9169713"/>
      <w:placeholder>
        <w:docPart w:val="BB6CD8BA4F644564BFCD500E3EE1897B"/>
      </w:placeholder>
      <w:temporary/>
      <w:showingPlcHdr/>
    </w:sdtPr>
    <w:sdtEndPr/>
    <w:sdtContent>
      <w:p w14:paraId="6CA7192A" w14:textId="77777777" w:rsidR="00DB7D06" w:rsidRDefault="00DB7D06">
        <w:pPr>
          <w:pStyle w:val="Footer"/>
        </w:pPr>
        <w:r>
          <w:t>[Type text]</w:t>
        </w:r>
      </w:p>
    </w:sdtContent>
  </w:sdt>
  <w:p w14:paraId="6965CACE" w14:textId="77777777" w:rsidR="00DB7D06" w:rsidRDefault="00DB7D0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26C472" w14:textId="77777777" w:rsidR="00DB7D06" w:rsidRPr="00F62927" w:rsidRDefault="00DB7D06" w:rsidP="00B13D2F">
    <w:pPr>
      <w:pStyle w:val="Footer"/>
      <w:framePr w:wrap="around" w:vAnchor="text" w:hAnchor="margin" w:xAlign="right" w:y="1"/>
      <w:rPr>
        <w:rStyle w:val="PageNumber"/>
        <w:rFonts w:asciiTheme="majorHAnsi" w:hAnsiTheme="majorHAnsi"/>
      </w:rPr>
    </w:pPr>
    <w:r w:rsidRPr="00F62927">
      <w:rPr>
        <w:rStyle w:val="PageNumber"/>
        <w:rFonts w:asciiTheme="majorHAnsi" w:hAnsiTheme="majorHAnsi"/>
      </w:rPr>
      <w:fldChar w:fldCharType="begin"/>
    </w:r>
    <w:r w:rsidRPr="00F62927">
      <w:rPr>
        <w:rStyle w:val="PageNumber"/>
        <w:rFonts w:asciiTheme="majorHAnsi" w:hAnsiTheme="majorHAnsi"/>
      </w:rPr>
      <w:instrText xml:space="preserve">PAGE  </w:instrText>
    </w:r>
    <w:r w:rsidRPr="00F62927">
      <w:rPr>
        <w:rStyle w:val="PageNumber"/>
        <w:rFonts w:asciiTheme="majorHAnsi" w:hAnsiTheme="majorHAnsi"/>
      </w:rPr>
      <w:fldChar w:fldCharType="separate"/>
    </w:r>
    <w:r w:rsidR="00CF0F02">
      <w:rPr>
        <w:rStyle w:val="PageNumber"/>
        <w:rFonts w:asciiTheme="majorHAnsi" w:hAnsiTheme="majorHAnsi"/>
        <w:noProof/>
      </w:rPr>
      <w:t>7</w:t>
    </w:r>
    <w:r w:rsidRPr="00F62927">
      <w:rPr>
        <w:rStyle w:val="PageNumber"/>
        <w:rFonts w:asciiTheme="majorHAnsi" w:hAnsiTheme="majorHAnsi"/>
      </w:rPr>
      <w:fldChar w:fldCharType="end"/>
    </w:r>
  </w:p>
  <w:p w14:paraId="704B0DD2" w14:textId="14651920" w:rsidR="00DB7D06" w:rsidRPr="00866431" w:rsidRDefault="00DB7D06" w:rsidP="00A6648F">
    <w:pPr>
      <w:rPr>
        <w:rFonts w:asciiTheme="majorHAnsi" w:hAnsiTheme="majorHAnsi"/>
        <w:sz w:val="22"/>
        <w:szCs w:val="22"/>
      </w:rPr>
    </w:pPr>
    <w:r w:rsidRPr="00866431">
      <w:rPr>
        <w:rFonts w:asciiTheme="majorHAnsi" w:hAnsiTheme="majorHAnsi"/>
        <w:sz w:val="22"/>
        <w:szCs w:val="22"/>
      </w:rPr>
      <w:t>IDI guides</w:t>
    </w:r>
    <w:r>
      <w:rPr>
        <w:rFonts w:asciiTheme="majorHAnsi" w:hAnsiTheme="majorHAnsi"/>
        <w:sz w:val="22"/>
        <w:szCs w:val="22"/>
      </w:rPr>
      <w:t xml:space="preserve"> for caregivers – Version 4.4 5 October</w:t>
    </w:r>
    <w:r w:rsidRPr="00866431">
      <w:rPr>
        <w:rFonts w:asciiTheme="majorHAnsi" w:hAnsiTheme="majorHAnsi"/>
        <w:sz w:val="22"/>
        <w:szCs w:val="22"/>
      </w:rPr>
      <w:t xml:space="preserve"> 2017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CBC600" w14:textId="77777777" w:rsidR="008914C1" w:rsidRDefault="008914C1" w:rsidP="00C118FA">
      <w:r>
        <w:separator/>
      </w:r>
    </w:p>
  </w:footnote>
  <w:footnote w:type="continuationSeparator" w:id="0">
    <w:p w14:paraId="4E232A4D" w14:textId="77777777" w:rsidR="008914C1" w:rsidRDefault="008914C1" w:rsidP="00C118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F5D7EB" w14:textId="43CE1B47" w:rsidR="00DB7D06" w:rsidRDefault="00DB7D06" w:rsidP="007F0460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90689"/>
    <w:multiLevelType w:val="hybridMultilevel"/>
    <w:tmpl w:val="DAD00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717FD"/>
    <w:multiLevelType w:val="hybridMultilevel"/>
    <w:tmpl w:val="003C3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3D1337"/>
    <w:multiLevelType w:val="hybridMultilevel"/>
    <w:tmpl w:val="D20EECA0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E6B591E"/>
    <w:multiLevelType w:val="hybridMultilevel"/>
    <w:tmpl w:val="156C57C6"/>
    <w:lvl w:ilvl="0" w:tplc="ED80DD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F026D51"/>
    <w:multiLevelType w:val="hybridMultilevel"/>
    <w:tmpl w:val="F82AE76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197788F"/>
    <w:multiLevelType w:val="hybridMultilevel"/>
    <w:tmpl w:val="D83CF9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C572C9"/>
    <w:multiLevelType w:val="hybridMultilevel"/>
    <w:tmpl w:val="9AD8EBA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0462DB"/>
    <w:multiLevelType w:val="hybridMultilevel"/>
    <w:tmpl w:val="8E387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422AA7"/>
    <w:multiLevelType w:val="hybridMultilevel"/>
    <w:tmpl w:val="0230306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E485D39"/>
    <w:multiLevelType w:val="hybridMultilevel"/>
    <w:tmpl w:val="32987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FF4EFE"/>
    <w:multiLevelType w:val="hybridMultilevel"/>
    <w:tmpl w:val="83083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C40B3"/>
    <w:multiLevelType w:val="hybridMultilevel"/>
    <w:tmpl w:val="AE4290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7B1A6F"/>
    <w:multiLevelType w:val="hybridMultilevel"/>
    <w:tmpl w:val="B5063C6E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16519BE"/>
    <w:multiLevelType w:val="hybridMultilevel"/>
    <w:tmpl w:val="A2D09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365788"/>
    <w:multiLevelType w:val="hybridMultilevel"/>
    <w:tmpl w:val="79E240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14A90"/>
    <w:multiLevelType w:val="hybridMultilevel"/>
    <w:tmpl w:val="51C8F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AE345E"/>
    <w:multiLevelType w:val="hybridMultilevel"/>
    <w:tmpl w:val="C3F8AB76"/>
    <w:lvl w:ilvl="0" w:tplc="9034814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D9A6B64"/>
    <w:multiLevelType w:val="hybridMultilevel"/>
    <w:tmpl w:val="15E2ECF6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7432258"/>
    <w:multiLevelType w:val="hybridMultilevel"/>
    <w:tmpl w:val="7A523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306C70"/>
    <w:multiLevelType w:val="hybridMultilevel"/>
    <w:tmpl w:val="975050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4C051C"/>
    <w:multiLevelType w:val="hybridMultilevel"/>
    <w:tmpl w:val="4676783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7757D31"/>
    <w:multiLevelType w:val="hybridMultilevel"/>
    <w:tmpl w:val="4502DFDA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01229D"/>
    <w:multiLevelType w:val="hybridMultilevel"/>
    <w:tmpl w:val="FA369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4B64BA"/>
    <w:multiLevelType w:val="hybridMultilevel"/>
    <w:tmpl w:val="1954F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4B5A05"/>
    <w:multiLevelType w:val="hybridMultilevel"/>
    <w:tmpl w:val="5606896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1331F4B"/>
    <w:multiLevelType w:val="hybridMultilevel"/>
    <w:tmpl w:val="6A965AB4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50A72DD"/>
    <w:multiLevelType w:val="hybridMultilevel"/>
    <w:tmpl w:val="993887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54A12FB"/>
    <w:multiLevelType w:val="hybridMultilevel"/>
    <w:tmpl w:val="5C7C7292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71442E4"/>
    <w:multiLevelType w:val="hybridMultilevel"/>
    <w:tmpl w:val="F08477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180B0D"/>
    <w:multiLevelType w:val="hybridMultilevel"/>
    <w:tmpl w:val="60864E54"/>
    <w:lvl w:ilvl="0" w:tplc="C184B0D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674CBF"/>
    <w:multiLevelType w:val="hybridMultilevel"/>
    <w:tmpl w:val="2340CF2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77058D5"/>
    <w:multiLevelType w:val="hybridMultilevel"/>
    <w:tmpl w:val="3668C5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E02674"/>
    <w:multiLevelType w:val="hybridMultilevel"/>
    <w:tmpl w:val="EE5CE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434103"/>
    <w:multiLevelType w:val="hybridMultilevel"/>
    <w:tmpl w:val="B49693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3205A2"/>
    <w:multiLevelType w:val="hybridMultilevel"/>
    <w:tmpl w:val="7804D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C105091"/>
    <w:multiLevelType w:val="hybridMultilevel"/>
    <w:tmpl w:val="E808F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10"/>
  </w:num>
  <w:num w:numId="3">
    <w:abstractNumId w:val="17"/>
  </w:num>
  <w:num w:numId="4">
    <w:abstractNumId w:val="26"/>
  </w:num>
  <w:num w:numId="5">
    <w:abstractNumId w:val="25"/>
  </w:num>
  <w:num w:numId="6">
    <w:abstractNumId w:val="27"/>
  </w:num>
  <w:num w:numId="7">
    <w:abstractNumId w:val="20"/>
  </w:num>
  <w:num w:numId="8">
    <w:abstractNumId w:val="24"/>
  </w:num>
  <w:num w:numId="9">
    <w:abstractNumId w:val="4"/>
  </w:num>
  <w:num w:numId="10">
    <w:abstractNumId w:val="12"/>
  </w:num>
  <w:num w:numId="11">
    <w:abstractNumId w:val="7"/>
  </w:num>
  <w:num w:numId="12">
    <w:abstractNumId w:val="6"/>
  </w:num>
  <w:num w:numId="13">
    <w:abstractNumId w:val="22"/>
  </w:num>
  <w:num w:numId="14">
    <w:abstractNumId w:val="5"/>
  </w:num>
  <w:num w:numId="15">
    <w:abstractNumId w:val="14"/>
  </w:num>
  <w:num w:numId="16">
    <w:abstractNumId w:val="13"/>
  </w:num>
  <w:num w:numId="17">
    <w:abstractNumId w:val="9"/>
  </w:num>
  <w:num w:numId="18">
    <w:abstractNumId w:val="19"/>
  </w:num>
  <w:num w:numId="19">
    <w:abstractNumId w:val="15"/>
  </w:num>
  <w:num w:numId="20">
    <w:abstractNumId w:val="28"/>
  </w:num>
  <w:num w:numId="21">
    <w:abstractNumId w:val="23"/>
  </w:num>
  <w:num w:numId="22">
    <w:abstractNumId w:val="11"/>
  </w:num>
  <w:num w:numId="23">
    <w:abstractNumId w:val="0"/>
  </w:num>
  <w:num w:numId="24">
    <w:abstractNumId w:val="2"/>
  </w:num>
  <w:num w:numId="25">
    <w:abstractNumId w:val="30"/>
  </w:num>
  <w:num w:numId="26">
    <w:abstractNumId w:val="34"/>
  </w:num>
  <w:num w:numId="27">
    <w:abstractNumId w:val="8"/>
  </w:num>
  <w:num w:numId="28">
    <w:abstractNumId w:val="1"/>
  </w:num>
  <w:num w:numId="29">
    <w:abstractNumId w:val="18"/>
  </w:num>
  <w:num w:numId="30">
    <w:abstractNumId w:val="35"/>
  </w:num>
  <w:num w:numId="31">
    <w:abstractNumId w:val="3"/>
  </w:num>
  <w:num w:numId="32">
    <w:abstractNumId w:val="29"/>
  </w:num>
  <w:num w:numId="33">
    <w:abstractNumId w:val="16"/>
  </w:num>
  <w:num w:numId="34">
    <w:abstractNumId w:val="21"/>
  </w:num>
  <w:num w:numId="35">
    <w:abstractNumId w:val="33"/>
  </w:num>
  <w:num w:numId="36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3B83"/>
    <w:rsid w:val="00000EC4"/>
    <w:rsid w:val="0000102F"/>
    <w:rsid w:val="00005644"/>
    <w:rsid w:val="00005AA1"/>
    <w:rsid w:val="00010C5C"/>
    <w:rsid w:val="00020223"/>
    <w:rsid w:val="0002435A"/>
    <w:rsid w:val="0003020E"/>
    <w:rsid w:val="00037E23"/>
    <w:rsid w:val="00042AF1"/>
    <w:rsid w:val="000459BD"/>
    <w:rsid w:val="00072310"/>
    <w:rsid w:val="0008141C"/>
    <w:rsid w:val="00081D75"/>
    <w:rsid w:val="0009133E"/>
    <w:rsid w:val="00093BC9"/>
    <w:rsid w:val="00093FAB"/>
    <w:rsid w:val="00097D85"/>
    <w:rsid w:val="000B00E3"/>
    <w:rsid w:val="000B101C"/>
    <w:rsid w:val="000C0FF5"/>
    <w:rsid w:val="000C3B0F"/>
    <w:rsid w:val="000C3ED6"/>
    <w:rsid w:val="000C5152"/>
    <w:rsid w:val="000D0488"/>
    <w:rsid w:val="000D4494"/>
    <w:rsid w:val="000E16A3"/>
    <w:rsid w:val="000E4140"/>
    <w:rsid w:val="000E4C0C"/>
    <w:rsid w:val="000F1DF2"/>
    <w:rsid w:val="001026E9"/>
    <w:rsid w:val="001030D0"/>
    <w:rsid w:val="00104D7F"/>
    <w:rsid w:val="00105865"/>
    <w:rsid w:val="0011286D"/>
    <w:rsid w:val="00131210"/>
    <w:rsid w:val="00136A75"/>
    <w:rsid w:val="00147CC1"/>
    <w:rsid w:val="00150772"/>
    <w:rsid w:val="001531CE"/>
    <w:rsid w:val="00160D57"/>
    <w:rsid w:val="0016219E"/>
    <w:rsid w:val="00163DB6"/>
    <w:rsid w:val="001735D9"/>
    <w:rsid w:val="00181CFD"/>
    <w:rsid w:val="00182BA1"/>
    <w:rsid w:val="001907A3"/>
    <w:rsid w:val="00194440"/>
    <w:rsid w:val="00196487"/>
    <w:rsid w:val="001969AD"/>
    <w:rsid w:val="001B3AC2"/>
    <w:rsid w:val="001B46D9"/>
    <w:rsid w:val="001D15EC"/>
    <w:rsid w:val="001D7A11"/>
    <w:rsid w:val="001E4CEF"/>
    <w:rsid w:val="001F0F7F"/>
    <w:rsid w:val="001F6022"/>
    <w:rsid w:val="001F7C8E"/>
    <w:rsid w:val="00216CDF"/>
    <w:rsid w:val="00217628"/>
    <w:rsid w:val="002237D5"/>
    <w:rsid w:val="002239E5"/>
    <w:rsid w:val="00243905"/>
    <w:rsid w:val="00244468"/>
    <w:rsid w:val="00261F38"/>
    <w:rsid w:val="00262605"/>
    <w:rsid w:val="00267CC0"/>
    <w:rsid w:val="002833B0"/>
    <w:rsid w:val="00283B78"/>
    <w:rsid w:val="00283CC0"/>
    <w:rsid w:val="00297F20"/>
    <w:rsid w:val="002A1762"/>
    <w:rsid w:val="002A1832"/>
    <w:rsid w:val="002A7FBA"/>
    <w:rsid w:val="002C068C"/>
    <w:rsid w:val="002D4039"/>
    <w:rsid w:val="002D5E7B"/>
    <w:rsid w:val="002E34E2"/>
    <w:rsid w:val="002F5F0D"/>
    <w:rsid w:val="002F79E4"/>
    <w:rsid w:val="003018DB"/>
    <w:rsid w:val="00301B75"/>
    <w:rsid w:val="00320A91"/>
    <w:rsid w:val="00321745"/>
    <w:rsid w:val="00324033"/>
    <w:rsid w:val="003318B8"/>
    <w:rsid w:val="00332D23"/>
    <w:rsid w:val="003342BB"/>
    <w:rsid w:val="003414B3"/>
    <w:rsid w:val="00344226"/>
    <w:rsid w:val="00351454"/>
    <w:rsid w:val="00351B4E"/>
    <w:rsid w:val="003609B4"/>
    <w:rsid w:val="00382CCC"/>
    <w:rsid w:val="00385AE5"/>
    <w:rsid w:val="003A26E8"/>
    <w:rsid w:val="003A6E8E"/>
    <w:rsid w:val="003B356C"/>
    <w:rsid w:val="003C5B2B"/>
    <w:rsid w:val="003C7982"/>
    <w:rsid w:val="003D04EA"/>
    <w:rsid w:val="003D05D4"/>
    <w:rsid w:val="003E02EA"/>
    <w:rsid w:val="003E1E14"/>
    <w:rsid w:val="003E6B9A"/>
    <w:rsid w:val="003F05AF"/>
    <w:rsid w:val="003F219A"/>
    <w:rsid w:val="003F2418"/>
    <w:rsid w:val="00403405"/>
    <w:rsid w:val="004040B2"/>
    <w:rsid w:val="0040712E"/>
    <w:rsid w:val="00410290"/>
    <w:rsid w:val="004148E0"/>
    <w:rsid w:val="00415DAE"/>
    <w:rsid w:val="00416E5E"/>
    <w:rsid w:val="00421BDF"/>
    <w:rsid w:val="004264A7"/>
    <w:rsid w:val="00434099"/>
    <w:rsid w:val="00442B35"/>
    <w:rsid w:val="004442BE"/>
    <w:rsid w:val="004449C2"/>
    <w:rsid w:val="00444C71"/>
    <w:rsid w:val="00453213"/>
    <w:rsid w:val="004540FA"/>
    <w:rsid w:val="0046464E"/>
    <w:rsid w:val="00472799"/>
    <w:rsid w:val="00473573"/>
    <w:rsid w:val="0047454A"/>
    <w:rsid w:val="00474F21"/>
    <w:rsid w:val="0047558B"/>
    <w:rsid w:val="00482BC3"/>
    <w:rsid w:val="00497B8B"/>
    <w:rsid w:val="00497E2C"/>
    <w:rsid w:val="004A227B"/>
    <w:rsid w:val="004B4FF5"/>
    <w:rsid w:val="004C4B9B"/>
    <w:rsid w:val="004C60D4"/>
    <w:rsid w:val="004D20F2"/>
    <w:rsid w:val="004D2621"/>
    <w:rsid w:val="004D53D7"/>
    <w:rsid w:val="004D564E"/>
    <w:rsid w:val="004D7295"/>
    <w:rsid w:val="004E0C2F"/>
    <w:rsid w:val="004E14DC"/>
    <w:rsid w:val="004E1571"/>
    <w:rsid w:val="004F2201"/>
    <w:rsid w:val="00501BEB"/>
    <w:rsid w:val="00503AF2"/>
    <w:rsid w:val="005074B3"/>
    <w:rsid w:val="00511BB9"/>
    <w:rsid w:val="00514848"/>
    <w:rsid w:val="00514976"/>
    <w:rsid w:val="0051774C"/>
    <w:rsid w:val="005303C1"/>
    <w:rsid w:val="00536648"/>
    <w:rsid w:val="005458AD"/>
    <w:rsid w:val="00547BB2"/>
    <w:rsid w:val="00561272"/>
    <w:rsid w:val="00565978"/>
    <w:rsid w:val="00571981"/>
    <w:rsid w:val="00575F97"/>
    <w:rsid w:val="00585D04"/>
    <w:rsid w:val="0059160B"/>
    <w:rsid w:val="0059234C"/>
    <w:rsid w:val="00593ACB"/>
    <w:rsid w:val="005A3AAF"/>
    <w:rsid w:val="005B36C1"/>
    <w:rsid w:val="005C2B72"/>
    <w:rsid w:val="005C5588"/>
    <w:rsid w:val="005C6203"/>
    <w:rsid w:val="005D0436"/>
    <w:rsid w:val="005D1742"/>
    <w:rsid w:val="005E0AD4"/>
    <w:rsid w:val="005F2487"/>
    <w:rsid w:val="00602119"/>
    <w:rsid w:val="006048DF"/>
    <w:rsid w:val="00607B49"/>
    <w:rsid w:val="00610E4F"/>
    <w:rsid w:val="00611CAB"/>
    <w:rsid w:val="00612C09"/>
    <w:rsid w:val="00613A34"/>
    <w:rsid w:val="00620A01"/>
    <w:rsid w:val="00624DCB"/>
    <w:rsid w:val="006372E9"/>
    <w:rsid w:val="00640902"/>
    <w:rsid w:val="00650188"/>
    <w:rsid w:val="00652AAA"/>
    <w:rsid w:val="00654D85"/>
    <w:rsid w:val="00660416"/>
    <w:rsid w:val="00662768"/>
    <w:rsid w:val="00664711"/>
    <w:rsid w:val="00674511"/>
    <w:rsid w:val="006762B0"/>
    <w:rsid w:val="006821DD"/>
    <w:rsid w:val="00693D31"/>
    <w:rsid w:val="006963ED"/>
    <w:rsid w:val="006A5A47"/>
    <w:rsid w:val="006B2162"/>
    <w:rsid w:val="006B35D4"/>
    <w:rsid w:val="006B4959"/>
    <w:rsid w:val="006C06BF"/>
    <w:rsid w:val="006C59DD"/>
    <w:rsid w:val="006C6EFE"/>
    <w:rsid w:val="006D2068"/>
    <w:rsid w:val="006D263F"/>
    <w:rsid w:val="006D7826"/>
    <w:rsid w:val="006E43BD"/>
    <w:rsid w:val="006F3688"/>
    <w:rsid w:val="006F3CD5"/>
    <w:rsid w:val="007104A4"/>
    <w:rsid w:val="00710712"/>
    <w:rsid w:val="00710906"/>
    <w:rsid w:val="0071551E"/>
    <w:rsid w:val="007273DF"/>
    <w:rsid w:val="00730103"/>
    <w:rsid w:val="0073093F"/>
    <w:rsid w:val="00732444"/>
    <w:rsid w:val="00734F5A"/>
    <w:rsid w:val="00740DF7"/>
    <w:rsid w:val="007411EC"/>
    <w:rsid w:val="00742A0E"/>
    <w:rsid w:val="00746330"/>
    <w:rsid w:val="007468A0"/>
    <w:rsid w:val="00747F9B"/>
    <w:rsid w:val="007620CB"/>
    <w:rsid w:val="0077416C"/>
    <w:rsid w:val="00776F5E"/>
    <w:rsid w:val="00784632"/>
    <w:rsid w:val="007929F6"/>
    <w:rsid w:val="007A4CD5"/>
    <w:rsid w:val="007A5C6A"/>
    <w:rsid w:val="007B579A"/>
    <w:rsid w:val="007C1F7A"/>
    <w:rsid w:val="007D1A5B"/>
    <w:rsid w:val="007D2CC0"/>
    <w:rsid w:val="007D35AF"/>
    <w:rsid w:val="007E24FC"/>
    <w:rsid w:val="007F0460"/>
    <w:rsid w:val="00804625"/>
    <w:rsid w:val="00816EF1"/>
    <w:rsid w:val="0082265A"/>
    <w:rsid w:val="00827294"/>
    <w:rsid w:val="00834E19"/>
    <w:rsid w:val="00853201"/>
    <w:rsid w:val="00855DC2"/>
    <w:rsid w:val="00856A9E"/>
    <w:rsid w:val="008615BF"/>
    <w:rsid w:val="00866431"/>
    <w:rsid w:val="00873219"/>
    <w:rsid w:val="008734AE"/>
    <w:rsid w:val="0088055B"/>
    <w:rsid w:val="00881E81"/>
    <w:rsid w:val="008840DF"/>
    <w:rsid w:val="008914C1"/>
    <w:rsid w:val="0089666D"/>
    <w:rsid w:val="008A7FC1"/>
    <w:rsid w:val="008B7936"/>
    <w:rsid w:val="008D0155"/>
    <w:rsid w:val="008D430F"/>
    <w:rsid w:val="008D61B8"/>
    <w:rsid w:val="008E189D"/>
    <w:rsid w:val="008E2FFF"/>
    <w:rsid w:val="008E46CB"/>
    <w:rsid w:val="008E68D7"/>
    <w:rsid w:val="008E691D"/>
    <w:rsid w:val="008F3E0B"/>
    <w:rsid w:val="009031DB"/>
    <w:rsid w:val="009119AF"/>
    <w:rsid w:val="00915789"/>
    <w:rsid w:val="00923659"/>
    <w:rsid w:val="00923CEE"/>
    <w:rsid w:val="009373DF"/>
    <w:rsid w:val="00937A4A"/>
    <w:rsid w:val="00941214"/>
    <w:rsid w:val="00954FE5"/>
    <w:rsid w:val="00964E22"/>
    <w:rsid w:val="00967959"/>
    <w:rsid w:val="00975C40"/>
    <w:rsid w:val="00980729"/>
    <w:rsid w:val="009837C3"/>
    <w:rsid w:val="00995254"/>
    <w:rsid w:val="009956A2"/>
    <w:rsid w:val="009B577E"/>
    <w:rsid w:val="009C1196"/>
    <w:rsid w:val="009C64E1"/>
    <w:rsid w:val="009D0C1B"/>
    <w:rsid w:val="009D2EAB"/>
    <w:rsid w:val="009D59A5"/>
    <w:rsid w:val="009D708D"/>
    <w:rsid w:val="009D7494"/>
    <w:rsid w:val="009E492A"/>
    <w:rsid w:val="009E725E"/>
    <w:rsid w:val="009E7C78"/>
    <w:rsid w:val="009F059C"/>
    <w:rsid w:val="009F10DA"/>
    <w:rsid w:val="009F2C06"/>
    <w:rsid w:val="009F3346"/>
    <w:rsid w:val="00A06362"/>
    <w:rsid w:val="00A14CD4"/>
    <w:rsid w:val="00A157C0"/>
    <w:rsid w:val="00A161BE"/>
    <w:rsid w:val="00A20BD3"/>
    <w:rsid w:val="00A27964"/>
    <w:rsid w:val="00A35409"/>
    <w:rsid w:val="00A401E8"/>
    <w:rsid w:val="00A40BAB"/>
    <w:rsid w:val="00A43FE0"/>
    <w:rsid w:val="00A5297B"/>
    <w:rsid w:val="00A557E0"/>
    <w:rsid w:val="00A56E23"/>
    <w:rsid w:val="00A61A13"/>
    <w:rsid w:val="00A6648F"/>
    <w:rsid w:val="00A7320A"/>
    <w:rsid w:val="00A758F4"/>
    <w:rsid w:val="00A87906"/>
    <w:rsid w:val="00A92BEB"/>
    <w:rsid w:val="00A9577D"/>
    <w:rsid w:val="00AC22A7"/>
    <w:rsid w:val="00AC2366"/>
    <w:rsid w:val="00AC573F"/>
    <w:rsid w:val="00AC7770"/>
    <w:rsid w:val="00B02579"/>
    <w:rsid w:val="00B06CA0"/>
    <w:rsid w:val="00B07C10"/>
    <w:rsid w:val="00B11020"/>
    <w:rsid w:val="00B13D2F"/>
    <w:rsid w:val="00B16C56"/>
    <w:rsid w:val="00B2063F"/>
    <w:rsid w:val="00B252FA"/>
    <w:rsid w:val="00B40F6A"/>
    <w:rsid w:val="00B43415"/>
    <w:rsid w:val="00B6465B"/>
    <w:rsid w:val="00B72EC6"/>
    <w:rsid w:val="00B736F3"/>
    <w:rsid w:val="00B76D80"/>
    <w:rsid w:val="00B81BD5"/>
    <w:rsid w:val="00B9166F"/>
    <w:rsid w:val="00B9350B"/>
    <w:rsid w:val="00B95E44"/>
    <w:rsid w:val="00BA6871"/>
    <w:rsid w:val="00BB15D1"/>
    <w:rsid w:val="00BB24A5"/>
    <w:rsid w:val="00BB3398"/>
    <w:rsid w:val="00BB7D02"/>
    <w:rsid w:val="00BD05B9"/>
    <w:rsid w:val="00BD2464"/>
    <w:rsid w:val="00BD25BE"/>
    <w:rsid w:val="00BE0CB4"/>
    <w:rsid w:val="00BE12CB"/>
    <w:rsid w:val="00BF6AE1"/>
    <w:rsid w:val="00C01CC1"/>
    <w:rsid w:val="00C07F77"/>
    <w:rsid w:val="00C118FA"/>
    <w:rsid w:val="00C133D8"/>
    <w:rsid w:val="00C13FAC"/>
    <w:rsid w:val="00C15EE5"/>
    <w:rsid w:val="00C21B3D"/>
    <w:rsid w:val="00C21CBF"/>
    <w:rsid w:val="00C26822"/>
    <w:rsid w:val="00C345A0"/>
    <w:rsid w:val="00C35A2D"/>
    <w:rsid w:val="00C40A1B"/>
    <w:rsid w:val="00C45868"/>
    <w:rsid w:val="00C547DD"/>
    <w:rsid w:val="00C550D2"/>
    <w:rsid w:val="00C610CC"/>
    <w:rsid w:val="00C67CF1"/>
    <w:rsid w:val="00C70B52"/>
    <w:rsid w:val="00C72CB7"/>
    <w:rsid w:val="00C75F02"/>
    <w:rsid w:val="00C83BA2"/>
    <w:rsid w:val="00C92701"/>
    <w:rsid w:val="00CA24FA"/>
    <w:rsid w:val="00CB4137"/>
    <w:rsid w:val="00CB7A62"/>
    <w:rsid w:val="00CC5244"/>
    <w:rsid w:val="00CD19E6"/>
    <w:rsid w:val="00CE2F47"/>
    <w:rsid w:val="00CE46EB"/>
    <w:rsid w:val="00CE69B5"/>
    <w:rsid w:val="00CE79F3"/>
    <w:rsid w:val="00CE7AFA"/>
    <w:rsid w:val="00CF0F02"/>
    <w:rsid w:val="00CF2440"/>
    <w:rsid w:val="00D01FFD"/>
    <w:rsid w:val="00D06CC5"/>
    <w:rsid w:val="00D0709A"/>
    <w:rsid w:val="00D11B25"/>
    <w:rsid w:val="00D138BB"/>
    <w:rsid w:val="00D23587"/>
    <w:rsid w:val="00D25FB8"/>
    <w:rsid w:val="00D31FED"/>
    <w:rsid w:val="00D41F03"/>
    <w:rsid w:val="00D4292B"/>
    <w:rsid w:val="00D4406F"/>
    <w:rsid w:val="00D528B4"/>
    <w:rsid w:val="00D53DDD"/>
    <w:rsid w:val="00D61006"/>
    <w:rsid w:val="00D61CE1"/>
    <w:rsid w:val="00D770B0"/>
    <w:rsid w:val="00D773A1"/>
    <w:rsid w:val="00D86A81"/>
    <w:rsid w:val="00D87ACC"/>
    <w:rsid w:val="00D95AF7"/>
    <w:rsid w:val="00D96A44"/>
    <w:rsid w:val="00DA10C6"/>
    <w:rsid w:val="00DA6784"/>
    <w:rsid w:val="00DB1F18"/>
    <w:rsid w:val="00DB3B83"/>
    <w:rsid w:val="00DB4327"/>
    <w:rsid w:val="00DB7D06"/>
    <w:rsid w:val="00DD6375"/>
    <w:rsid w:val="00DD69D9"/>
    <w:rsid w:val="00DE274D"/>
    <w:rsid w:val="00DE35A5"/>
    <w:rsid w:val="00DF1950"/>
    <w:rsid w:val="00E032B2"/>
    <w:rsid w:val="00E1163C"/>
    <w:rsid w:val="00E16552"/>
    <w:rsid w:val="00E17120"/>
    <w:rsid w:val="00E21E68"/>
    <w:rsid w:val="00E260A6"/>
    <w:rsid w:val="00E32A49"/>
    <w:rsid w:val="00E34FCB"/>
    <w:rsid w:val="00E41FDC"/>
    <w:rsid w:val="00E4207F"/>
    <w:rsid w:val="00E45044"/>
    <w:rsid w:val="00E45BFB"/>
    <w:rsid w:val="00E4717F"/>
    <w:rsid w:val="00E50AC0"/>
    <w:rsid w:val="00E55516"/>
    <w:rsid w:val="00E55E3F"/>
    <w:rsid w:val="00E56AEF"/>
    <w:rsid w:val="00E56C53"/>
    <w:rsid w:val="00E572FA"/>
    <w:rsid w:val="00E60EE5"/>
    <w:rsid w:val="00E6209A"/>
    <w:rsid w:val="00E63BB3"/>
    <w:rsid w:val="00E7584E"/>
    <w:rsid w:val="00E84956"/>
    <w:rsid w:val="00E90451"/>
    <w:rsid w:val="00E92460"/>
    <w:rsid w:val="00E9730E"/>
    <w:rsid w:val="00EB072F"/>
    <w:rsid w:val="00EB25DB"/>
    <w:rsid w:val="00EB3D2A"/>
    <w:rsid w:val="00EC2CA0"/>
    <w:rsid w:val="00EC4667"/>
    <w:rsid w:val="00EC5C46"/>
    <w:rsid w:val="00ED0C24"/>
    <w:rsid w:val="00ED1FE8"/>
    <w:rsid w:val="00ED52F3"/>
    <w:rsid w:val="00ED5FDF"/>
    <w:rsid w:val="00ED7E21"/>
    <w:rsid w:val="00ED7E37"/>
    <w:rsid w:val="00EE01CB"/>
    <w:rsid w:val="00EE2019"/>
    <w:rsid w:val="00EE3D68"/>
    <w:rsid w:val="00EF1099"/>
    <w:rsid w:val="00EF230E"/>
    <w:rsid w:val="00EF64AB"/>
    <w:rsid w:val="00EF7547"/>
    <w:rsid w:val="00F040A3"/>
    <w:rsid w:val="00F06F56"/>
    <w:rsid w:val="00F17CDA"/>
    <w:rsid w:val="00F22E44"/>
    <w:rsid w:val="00F26855"/>
    <w:rsid w:val="00F2687B"/>
    <w:rsid w:val="00F3250E"/>
    <w:rsid w:val="00F42E6A"/>
    <w:rsid w:val="00F4485C"/>
    <w:rsid w:val="00F505C6"/>
    <w:rsid w:val="00F536AC"/>
    <w:rsid w:val="00F56B5B"/>
    <w:rsid w:val="00F61057"/>
    <w:rsid w:val="00F62927"/>
    <w:rsid w:val="00F7559B"/>
    <w:rsid w:val="00F80FED"/>
    <w:rsid w:val="00F85E1E"/>
    <w:rsid w:val="00F92CAF"/>
    <w:rsid w:val="00F96CEA"/>
    <w:rsid w:val="00F973F7"/>
    <w:rsid w:val="00F97782"/>
    <w:rsid w:val="00FA09D1"/>
    <w:rsid w:val="00FA1607"/>
    <w:rsid w:val="00FB1323"/>
    <w:rsid w:val="00FC6515"/>
    <w:rsid w:val="00FD4220"/>
    <w:rsid w:val="00FE64A3"/>
    <w:rsid w:val="00FF252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1CAA23B"/>
  <w15:docId w15:val="{CF255FD3-B983-44C6-A712-D4522BF7E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558B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460"/>
    <w:pPr>
      <w:keepNext/>
      <w:keepLines/>
      <w:spacing w:before="120" w:after="12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70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24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46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18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8FA"/>
  </w:style>
  <w:style w:type="paragraph" w:styleId="Footer">
    <w:name w:val="footer"/>
    <w:basedOn w:val="Normal"/>
    <w:link w:val="FooterChar"/>
    <w:uiPriority w:val="99"/>
    <w:unhideWhenUsed/>
    <w:rsid w:val="00C118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18FA"/>
  </w:style>
  <w:style w:type="character" w:styleId="PageNumber">
    <w:name w:val="page number"/>
    <w:basedOn w:val="DefaultParagraphFont"/>
    <w:uiPriority w:val="99"/>
    <w:semiHidden/>
    <w:unhideWhenUsed/>
    <w:rsid w:val="004442BE"/>
  </w:style>
  <w:style w:type="character" w:styleId="CommentReference">
    <w:name w:val="annotation reference"/>
    <w:basedOn w:val="DefaultParagraphFont"/>
    <w:uiPriority w:val="99"/>
    <w:semiHidden/>
    <w:unhideWhenUsed/>
    <w:rsid w:val="003414B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B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B3"/>
    <w:rPr>
      <w:b/>
      <w:bCs/>
    </w:rPr>
  </w:style>
  <w:style w:type="paragraph" w:styleId="Revision">
    <w:name w:val="Revision"/>
    <w:hidden/>
    <w:uiPriority w:val="99"/>
    <w:semiHidden/>
    <w:rsid w:val="008734AE"/>
  </w:style>
  <w:style w:type="character" w:customStyle="1" w:styleId="Heading1Char">
    <w:name w:val="Heading 1 Char"/>
    <w:basedOn w:val="DefaultParagraphFont"/>
    <w:link w:val="Heading1"/>
    <w:uiPriority w:val="9"/>
    <w:rsid w:val="0047558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046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customStyle="1" w:styleId="TableGrid1">
    <w:name w:val="Table Grid1"/>
    <w:basedOn w:val="TableNormal"/>
    <w:next w:val="TableGrid"/>
    <w:uiPriority w:val="59"/>
    <w:rsid w:val="00464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646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BB6CD8BA4F644564BFCD500E3EE189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91ADCC-1F38-4B41-A780-02B248595832}"/>
      </w:docPartPr>
      <w:docPartBody>
        <w:p w:rsidR="003F7E5A" w:rsidRDefault="0056573D" w:rsidP="0056573D">
          <w:pPr>
            <w:pStyle w:val="BB6CD8BA4F644564BFCD500E3EE1897B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Myanmar Text">
    <w:panose1 w:val="00000603000000000203"/>
    <w:charset w:val="00"/>
    <w:family w:val="swiss"/>
    <w:pitch w:val="variable"/>
    <w:sig w:usb0="80000003" w:usb1="00000000" w:usb2="00000400" w:usb3="00000000" w:csb0="0000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Pyidaungsu">
    <w:panose1 w:val="020B0502040204020203"/>
    <w:charset w:val="00"/>
    <w:family w:val="swiss"/>
    <w:pitch w:val="variable"/>
    <w:sig w:usb0="00000003" w:usb1="10000000" w:usb2="000004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573D"/>
    <w:rsid w:val="00271BE4"/>
    <w:rsid w:val="002D5688"/>
    <w:rsid w:val="003F7E5A"/>
    <w:rsid w:val="004D269B"/>
    <w:rsid w:val="0056573D"/>
    <w:rsid w:val="005F502B"/>
    <w:rsid w:val="006430B8"/>
    <w:rsid w:val="00A106FE"/>
    <w:rsid w:val="00B763BC"/>
    <w:rsid w:val="00CD7295"/>
    <w:rsid w:val="00DA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289625AD85149A8919C7BD007F8F004">
    <w:name w:val="8289625AD85149A8919C7BD007F8F004"/>
    <w:rsid w:val="0056573D"/>
  </w:style>
  <w:style w:type="paragraph" w:customStyle="1" w:styleId="BB6CD8BA4F644564BFCD500E3EE1897B">
    <w:name w:val="BB6CD8BA4F644564BFCD500E3EE1897B"/>
    <w:rsid w:val="0056573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83053FE-AB4B-4825-B1D9-552E506FB8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10</Pages>
  <Words>1458</Words>
  <Characters>8311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</Company>
  <LinksUpToDate>false</LinksUpToDate>
  <CharactersWithSpaces>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 Mohamed</dc:creator>
  <cp:lastModifiedBy>Dr. Win Lei Yee</cp:lastModifiedBy>
  <cp:revision>8</cp:revision>
  <cp:lastPrinted>2017-09-19T23:46:00Z</cp:lastPrinted>
  <dcterms:created xsi:type="dcterms:W3CDTF">2017-10-05T01:15:00Z</dcterms:created>
  <dcterms:modified xsi:type="dcterms:W3CDTF">2020-09-28T11:07:00Z</dcterms:modified>
</cp:coreProperties>
</file>